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80"/>
        <w:gridCol w:w="2600"/>
      </w:tblGrid>
      <w:tr w:rsidR="001E7A85" w:rsidRPr="00F15A60" w14:paraId="1286A421" w14:textId="77777777" w:rsidTr="00B05929">
        <w:trPr>
          <w:trHeight w:val="288"/>
        </w:trPr>
        <w:tc>
          <w:tcPr>
            <w:tcW w:w="4280" w:type="dxa"/>
            <w:shd w:val="clear" w:color="auto" w:fill="D1D1D1" w:themeFill="background2" w:themeFillShade="E6"/>
            <w:noWrap/>
            <w:vAlign w:val="bottom"/>
            <w:hideMark/>
          </w:tcPr>
          <w:p w14:paraId="28631A37" w14:textId="77777777" w:rsidR="001E7A85" w:rsidRPr="00B05929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B0592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First Names + Middle Names</w:t>
            </w:r>
          </w:p>
        </w:tc>
        <w:tc>
          <w:tcPr>
            <w:tcW w:w="2600" w:type="dxa"/>
            <w:shd w:val="clear" w:color="auto" w:fill="D1D1D1" w:themeFill="background2" w:themeFillShade="E6"/>
            <w:noWrap/>
            <w:vAlign w:val="bottom"/>
            <w:hideMark/>
          </w:tcPr>
          <w:p w14:paraId="7CF18372" w14:textId="77777777" w:rsidR="001E7A85" w:rsidRPr="00B05929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B0592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Last Names</w:t>
            </w:r>
          </w:p>
        </w:tc>
      </w:tr>
      <w:tr w:rsidR="001E7A85" w:rsidRPr="00F15A60" w14:paraId="3A3B27FF" w14:textId="77777777" w:rsidTr="00B05929">
        <w:trPr>
          <w:trHeight w:val="122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2533B5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gel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E1838A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urtis</w:t>
            </w:r>
          </w:p>
        </w:tc>
      </w:tr>
      <w:tr w:rsidR="001E7A85" w:rsidRPr="00F15A60" w14:paraId="6887803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A7A221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drew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A7A14D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vidson</w:t>
            </w:r>
          </w:p>
        </w:tc>
      </w:tr>
      <w:tr w:rsidR="001E7A85" w:rsidRPr="00F15A60" w14:paraId="4F8FB77B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14FC13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y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BB403A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ardiner</w:t>
            </w:r>
          </w:p>
        </w:tc>
      </w:tr>
      <w:tr w:rsidR="001E7A85" w:rsidRPr="00F15A60" w14:paraId="6F446B6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77ECEB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mand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6CC0A1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wee</w:t>
            </w:r>
          </w:p>
        </w:tc>
      </w:tr>
      <w:tr w:rsidR="001E7A85" w:rsidRPr="00F15A60" w14:paraId="0ECC36F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EDA331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nay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3E6511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mieson</w:t>
            </w:r>
          </w:p>
        </w:tc>
      </w:tr>
      <w:tr w:rsidR="001E7A85" w:rsidRPr="00F15A60" w14:paraId="05393C2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B648B9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col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B4B5FF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ssina</w:t>
            </w:r>
          </w:p>
        </w:tc>
      </w:tr>
      <w:tr w:rsidR="001E7A85" w:rsidRPr="00F15A60" w14:paraId="6D895C4A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FC50BB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ilank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560499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rawakage</w:t>
            </w:r>
          </w:p>
        </w:tc>
      </w:tr>
      <w:tr w:rsidR="001E7A85" w:rsidRPr="00F15A60" w14:paraId="2C51B2A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9A6708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sa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136D4D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len</w:t>
            </w:r>
          </w:p>
        </w:tc>
      </w:tr>
      <w:tr w:rsidR="001E7A85" w:rsidRPr="00F15A60" w14:paraId="1F3E43A4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53EDA6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irste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74E5ED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rett</w:t>
            </w:r>
          </w:p>
        </w:tc>
      </w:tr>
      <w:tr w:rsidR="001E7A85" w:rsidRPr="00F15A60" w14:paraId="7CFF46D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2B5ABB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ur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E88793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ittet</w:t>
            </w:r>
          </w:p>
        </w:tc>
      </w:tr>
      <w:tr w:rsidR="001E7A85" w:rsidRPr="00F15A60" w14:paraId="13EF11B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84DF72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mber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20F8AF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stry</w:t>
            </w:r>
          </w:p>
        </w:tc>
      </w:tr>
      <w:tr w:rsidR="001E7A85" w:rsidRPr="00F15A60" w14:paraId="05A8DB6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5873DD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ia Wei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05B7EC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o</w:t>
            </w:r>
          </w:p>
        </w:tc>
      </w:tr>
      <w:tr w:rsidR="001E7A85" w:rsidRPr="00F15A60" w14:paraId="1BEAA60A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9F6C52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ancesc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AF754B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rsini</w:t>
            </w:r>
          </w:p>
        </w:tc>
      </w:tr>
      <w:tr w:rsidR="001E7A85" w:rsidRPr="00F15A60" w14:paraId="4B7527AC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3F08F5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ther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EB8084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e</w:t>
            </w:r>
          </w:p>
        </w:tc>
      </w:tr>
      <w:tr w:rsidR="001E7A85" w:rsidRPr="00F15A60" w14:paraId="7424C01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87FD2A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cili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AC1B42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ore</w:t>
            </w:r>
          </w:p>
        </w:tc>
      </w:tr>
      <w:tr w:rsidR="001E7A85" w:rsidRPr="00F15A60" w14:paraId="7AF1149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0EA249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zann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18BC1B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idmar</w:t>
            </w:r>
          </w:p>
        </w:tc>
      </w:tr>
      <w:tr w:rsidR="001E7A85" w:rsidRPr="00F15A60" w14:paraId="6F7E645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DAEF40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ur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BD4025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ittet</w:t>
            </w:r>
          </w:p>
        </w:tc>
      </w:tr>
      <w:tr w:rsidR="001E7A85" w:rsidRPr="00F15A60" w14:paraId="65BB1378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EDD8F4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shid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4CEF09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i</w:t>
            </w:r>
          </w:p>
        </w:tc>
      </w:tr>
      <w:tr w:rsidR="001E7A85" w:rsidRPr="00F15A60" w14:paraId="275D5E9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4E6D8D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s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7192EF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unn</w:t>
            </w:r>
          </w:p>
        </w:tc>
      </w:tr>
      <w:tr w:rsidR="001E7A85" w:rsidRPr="00F15A60" w14:paraId="23B8E55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403A72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t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B30F94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dler</w:t>
            </w:r>
          </w:p>
        </w:tc>
      </w:tr>
      <w:tr w:rsidR="001E7A85" w:rsidRPr="00F15A60" w14:paraId="5375FDD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744239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rac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C17028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ell</w:t>
            </w:r>
          </w:p>
        </w:tc>
      </w:tr>
      <w:tr w:rsidR="001E7A85" w:rsidRPr="00F15A60" w14:paraId="09002550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097215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e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0E75F2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odall</w:t>
            </w:r>
          </w:p>
        </w:tc>
      </w:tr>
      <w:tr w:rsidR="001E7A85" w:rsidRPr="00F15A60" w14:paraId="58C085F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5A4286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ichar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5AFF0E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ll</w:t>
            </w:r>
          </w:p>
        </w:tc>
      </w:tr>
      <w:tr w:rsidR="001E7A85" w:rsidRPr="00F15A60" w14:paraId="2F68686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CDF9C4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97C652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rastev</w:t>
            </w:r>
          </w:p>
        </w:tc>
      </w:tr>
      <w:tr w:rsidR="001E7A85" w:rsidRPr="00F15A60" w14:paraId="5AF9095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379B56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tha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F30C13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</w:t>
            </w:r>
          </w:p>
        </w:tc>
      </w:tr>
      <w:tr w:rsidR="001E7A85" w:rsidRPr="00F15A60" w14:paraId="1ED5A97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EE9691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lli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B7065B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cDonald</w:t>
            </w:r>
          </w:p>
        </w:tc>
      </w:tr>
      <w:tr w:rsidR="001E7A85" w:rsidRPr="00F15A60" w14:paraId="257A0EB8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5D30DB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ck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CC1733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cPhate</w:t>
            </w:r>
          </w:p>
        </w:tc>
      </w:tr>
      <w:tr w:rsidR="001E7A85" w:rsidRPr="00F15A60" w14:paraId="798A46B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6936D1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ao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0CD6A7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guyen</w:t>
            </w:r>
          </w:p>
        </w:tc>
      </w:tr>
      <w:tr w:rsidR="001E7A85" w:rsidRPr="00F15A60" w14:paraId="6CDC344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8C6FE2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ck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51199D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n</w:t>
            </w:r>
          </w:p>
        </w:tc>
      </w:tr>
      <w:tr w:rsidR="001E7A85" w:rsidRPr="00F15A60" w14:paraId="741C2E1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6CE599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uk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550C35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evens</w:t>
            </w:r>
          </w:p>
        </w:tc>
      </w:tr>
      <w:tr w:rsidR="001E7A85" w:rsidRPr="00F15A60" w14:paraId="0C74C6CC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8202D7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col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57D58F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ssina</w:t>
            </w:r>
          </w:p>
        </w:tc>
      </w:tr>
      <w:tr w:rsidR="001E7A85" w:rsidRPr="00F15A60" w14:paraId="5CE25BB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6FB38D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hme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EC00A1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amrousi</w:t>
            </w:r>
            <w:proofErr w:type="spellEnd"/>
          </w:p>
        </w:tc>
      </w:tr>
      <w:tr w:rsidR="001E7A85" w:rsidRPr="00F15A60" w14:paraId="78BFFB6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2E5A9F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hia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FB72A5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nnici</w:t>
            </w:r>
          </w:p>
        </w:tc>
      </w:tr>
      <w:tr w:rsidR="001E7A85" w:rsidRPr="00F15A60" w14:paraId="0D76515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81C7B7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anh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7B9E83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ng</w:t>
            </w:r>
          </w:p>
        </w:tc>
      </w:tr>
      <w:tr w:rsidR="001E7A85" w:rsidRPr="00F15A60" w14:paraId="11350F1A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F1B219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si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EE567E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ermano</w:t>
            </w:r>
          </w:p>
        </w:tc>
      </w:tr>
      <w:tr w:rsidR="001E7A85" w:rsidRPr="00F15A60" w14:paraId="3EBBC7D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B910C2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enn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68BCE0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ua</w:t>
            </w:r>
          </w:p>
        </w:tc>
      </w:tr>
      <w:tr w:rsidR="001E7A85" w:rsidRPr="00F15A60" w14:paraId="25FF52B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4ED848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becc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702F71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cElroy</w:t>
            </w:r>
          </w:p>
        </w:tc>
      </w:tr>
      <w:tr w:rsidR="001E7A85" w:rsidRPr="00F15A60" w14:paraId="0255B15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F15EC9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nic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722EF3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zmovska</w:t>
            </w:r>
          </w:p>
        </w:tc>
      </w:tr>
      <w:tr w:rsidR="001E7A85" w:rsidRPr="00F15A60" w14:paraId="2D2C345B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C81007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cott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BFCA9D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ddiex</w:t>
            </w:r>
            <w:proofErr w:type="spellEnd"/>
          </w:p>
        </w:tc>
      </w:tr>
      <w:tr w:rsidR="001E7A85" w:rsidRPr="00F15A60" w14:paraId="04EE424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3E14A0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iaofang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4E270A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ang</w:t>
            </w:r>
          </w:p>
        </w:tc>
      </w:tr>
      <w:tr w:rsidR="001E7A85" w:rsidRPr="00F15A60" w14:paraId="63A714BA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3705CE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erem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8A9DB7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derson</w:t>
            </w:r>
          </w:p>
        </w:tc>
      </w:tr>
      <w:tr w:rsidR="001E7A85" w:rsidRPr="00F15A60" w14:paraId="632264D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BD2FCB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rist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83697F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zzopardi</w:t>
            </w:r>
          </w:p>
        </w:tc>
      </w:tr>
      <w:tr w:rsidR="001E7A85" w:rsidRPr="00F15A60" w14:paraId="206549B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982DE1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icki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C8F510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nnett-Wood</w:t>
            </w:r>
          </w:p>
        </w:tc>
      </w:tr>
      <w:tr w:rsidR="001E7A85" w:rsidRPr="00F15A60" w14:paraId="432992AC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8C9A74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n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B2338A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zajko</w:t>
            </w:r>
            <w:proofErr w:type="spellEnd"/>
          </w:p>
        </w:tc>
      </w:tr>
      <w:tr w:rsidR="001E7A85" w:rsidRPr="00F15A60" w14:paraId="7AC8411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CECA22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di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D15B1E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zarakis</w:t>
            </w:r>
          </w:p>
        </w:tc>
      </w:tr>
      <w:tr w:rsidR="001E7A85" w:rsidRPr="00F15A60" w14:paraId="6D4CD63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F770E3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Conor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56A1B3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cCafferty</w:t>
            </w:r>
          </w:p>
        </w:tc>
      </w:tr>
      <w:tr w:rsidR="001E7A85" w:rsidRPr="00F15A60" w14:paraId="65E3B7D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7C41CF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ance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997B66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ppedisano</w:t>
            </w:r>
          </w:p>
        </w:tc>
      </w:tr>
      <w:tr w:rsidR="001E7A85" w:rsidRPr="00F15A60" w14:paraId="38564C0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C11BA6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lind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F28094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rtika</w:t>
            </w:r>
            <w:proofErr w:type="spellEnd"/>
          </w:p>
        </w:tc>
      </w:tr>
      <w:tr w:rsidR="001E7A85" w:rsidRPr="00F15A60" w14:paraId="7027FB5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1AE857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e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F444FB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ll</w:t>
            </w:r>
          </w:p>
        </w:tc>
      </w:tr>
      <w:tr w:rsidR="001E7A85" w:rsidRPr="00F15A60" w14:paraId="54BDC6C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8E1982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en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197443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pry</w:t>
            </w:r>
          </w:p>
        </w:tc>
      </w:tr>
      <w:tr w:rsidR="001E7A85" w:rsidRPr="00F15A60" w14:paraId="0D9F8C9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F8091D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ya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267F07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h</w:t>
            </w:r>
          </w:p>
        </w:tc>
      </w:tr>
      <w:tr w:rsidR="001E7A85" w:rsidRPr="00F15A60" w14:paraId="6200146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CE21C8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nith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96C66E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elagapudi</w:t>
            </w:r>
          </w:p>
        </w:tc>
      </w:tr>
      <w:tr w:rsidR="001E7A85" w:rsidRPr="00F15A60" w14:paraId="4ED47D1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81AB22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mand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331E8C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lahos</w:t>
            </w:r>
          </w:p>
        </w:tc>
      </w:tr>
      <w:tr w:rsidR="001E7A85" w:rsidRPr="00F15A60" w14:paraId="575FDE0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8CF248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shleigh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DB86A9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e-Hee</w:t>
            </w:r>
          </w:p>
        </w:tc>
      </w:tr>
      <w:tr w:rsidR="001E7A85" w:rsidRPr="00F15A60" w14:paraId="57A71DF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3D5D4F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dro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D58BFF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mos</w:t>
            </w:r>
          </w:p>
        </w:tc>
      </w:tr>
      <w:tr w:rsidR="001E7A85" w:rsidRPr="00F15A60" w14:paraId="621C79E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1368D4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rin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4D6241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 La Cruz</w:t>
            </w:r>
          </w:p>
        </w:tc>
      </w:tr>
      <w:tr w:rsidR="001E7A85" w:rsidRPr="00F15A60" w14:paraId="08CF2FD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97E902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nush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76D093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amage</w:t>
            </w:r>
          </w:p>
        </w:tc>
      </w:tr>
      <w:tr w:rsidR="001E7A85" w:rsidRPr="00F15A60" w14:paraId="10EACCA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F6A532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ushk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D0493B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runanayake</w:t>
            </w:r>
          </w:p>
        </w:tc>
      </w:tr>
      <w:tr w:rsidR="001E7A85" w:rsidRPr="00F15A60" w14:paraId="744E621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ABA1CF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sabell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0F580E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zzetti</w:t>
            </w:r>
          </w:p>
        </w:tc>
      </w:tr>
      <w:tr w:rsidR="001E7A85" w:rsidRPr="00F15A60" w14:paraId="6272E02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E15C95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njami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4DA2FC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ng</w:t>
            </w:r>
          </w:p>
        </w:tc>
      </w:tr>
      <w:tr w:rsidR="001E7A85" w:rsidRPr="00F15A60" w14:paraId="6AC2315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C0E80C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nit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36E294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ngh</w:t>
            </w:r>
          </w:p>
        </w:tc>
      </w:tr>
      <w:tr w:rsidR="001E7A85" w:rsidRPr="00F15A60" w14:paraId="3E26A1F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6EB3BB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noshini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95E609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ooriyarachchi</w:t>
            </w:r>
            <w:proofErr w:type="spellEnd"/>
          </w:p>
        </w:tc>
      </w:tr>
      <w:tr w:rsidR="001E7A85" w:rsidRPr="00F15A60" w14:paraId="46F625E0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B2160B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elle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A89403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cholson</w:t>
            </w:r>
          </w:p>
        </w:tc>
      </w:tr>
      <w:tr w:rsidR="001E7A85" w:rsidRPr="00F15A60" w14:paraId="0C1E95E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C17EFD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tali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D5919C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in</w:t>
            </w:r>
          </w:p>
        </w:tc>
      </w:tr>
      <w:tr w:rsidR="001E7A85" w:rsidRPr="00F15A60" w14:paraId="5806082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C68832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ian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07C1B4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izuela</w:t>
            </w:r>
          </w:p>
        </w:tc>
      </w:tr>
      <w:tr w:rsidR="001E7A85" w:rsidRPr="00F15A60" w14:paraId="11E2CB1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A731CF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D2A883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uang</w:t>
            </w:r>
          </w:p>
        </w:tc>
      </w:tr>
      <w:tr w:rsidR="001E7A85" w:rsidRPr="00F15A60" w14:paraId="50264FD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496275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eronic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F711E3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bruzzo</w:t>
            </w:r>
          </w:p>
        </w:tc>
      </w:tr>
      <w:tr w:rsidR="001E7A85" w:rsidRPr="00F15A60" w14:paraId="21B9819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8D0E34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rga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0AB4F1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aling</w:t>
            </w:r>
            <w:proofErr w:type="spellEnd"/>
          </w:p>
        </w:tc>
      </w:tr>
      <w:tr w:rsidR="001E7A85" w:rsidRPr="00F15A60" w14:paraId="457D76F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4AD82D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trici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F81CED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imboese</w:t>
            </w:r>
            <w:proofErr w:type="spellEnd"/>
          </w:p>
        </w:tc>
      </w:tr>
      <w:tr w:rsidR="001E7A85" w:rsidRPr="00F15A60" w14:paraId="5F21180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948F96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irst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F95D0C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wes</w:t>
            </w:r>
          </w:p>
        </w:tc>
      </w:tr>
      <w:tr w:rsidR="001E7A85" w:rsidRPr="00F15A60" w14:paraId="543E8CE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3A3B39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mm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A2D62A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urrell</w:t>
            </w:r>
          </w:p>
        </w:tc>
      </w:tr>
      <w:tr w:rsidR="001E7A85" w:rsidRPr="00F15A60" w14:paraId="5193728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EB0202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yc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5CD844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an</w:t>
            </w:r>
          </w:p>
        </w:tc>
      </w:tr>
      <w:tr w:rsidR="001E7A85" w:rsidRPr="00F15A60" w14:paraId="5E75C548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09E82B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c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C0A354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ushnahan</w:t>
            </w:r>
          </w:p>
        </w:tc>
      </w:tr>
      <w:tr w:rsidR="001E7A85" w:rsidRPr="00F15A60" w14:paraId="22FEBCA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71E46C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nnah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F8D2DA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lborough</w:t>
            </w:r>
            <w:proofErr w:type="spellEnd"/>
          </w:p>
        </w:tc>
      </w:tr>
      <w:tr w:rsidR="001E7A85" w:rsidRPr="00F15A60" w14:paraId="75C84E1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1978E5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livi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E3C39E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lkington</w:t>
            </w:r>
          </w:p>
        </w:tc>
      </w:tr>
      <w:tr w:rsidR="001E7A85" w:rsidRPr="00F15A60" w14:paraId="1F77BB7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068FEF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iera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709C9C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ahey</w:t>
            </w:r>
          </w:p>
        </w:tc>
      </w:tr>
      <w:tr w:rsidR="001E7A85" w:rsidRPr="00F15A60" w14:paraId="6075E87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F60AA8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niqu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A7B3AD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rnandez</w:t>
            </w:r>
          </w:p>
        </w:tc>
      </w:tr>
      <w:tr w:rsidR="001E7A85" w:rsidRPr="00F15A60" w14:paraId="5D414290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663EC9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ther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277D15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lynn</w:t>
            </w:r>
          </w:p>
        </w:tc>
      </w:tr>
      <w:tr w:rsidR="001E7A85" w:rsidRPr="00F15A60" w14:paraId="37CF6EA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BA37AB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rah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9A851C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wler</w:t>
            </w:r>
          </w:p>
        </w:tc>
      </w:tr>
      <w:tr w:rsidR="001E7A85" w:rsidRPr="00F15A60" w14:paraId="652B4688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BD4AB0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8B2D5E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entile Andrit</w:t>
            </w:r>
          </w:p>
        </w:tc>
      </w:tr>
      <w:tr w:rsidR="001E7A85" w:rsidRPr="00F15A60" w14:paraId="24141CAC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83DCAD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jan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59A6DA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ladanac</w:t>
            </w:r>
            <w:proofErr w:type="spellEnd"/>
          </w:p>
        </w:tc>
      </w:tr>
      <w:tr w:rsidR="001E7A85" w:rsidRPr="00F15A60" w14:paraId="60281E1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29CB97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ther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182FE6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mmond</w:t>
            </w:r>
          </w:p>
        </w:tc>
      </w:tr>
      <w:tr w:rsidR="001E7A85" w:rsidRPr="00F15A60" w14:paraId="74F2145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E18827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r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D52356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</w:t>
            </w:r>
          </w:p>
        </w:tc>
      </w:tr>
      <w:tr w:rsidR="001E7A85" w:rsidRPr="00F15A60" w14:paraId="5F37381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602EB5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m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90BB9E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calister</w:t>
            </w:r>
          </w:p>
        </w:tc>
      </w:tr>
      <w:tr w:rsidR="001E7A85" w:rsidRPr="00F15A60" w14:paraId="20579B9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46FFB0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mmah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6FE6DF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lojevic</w:t>
            </w:r>
          </w:p>
        </w:tc>
      </w:tr>
      <w:tr w:rsidR="001E7A85" w:rsidRPr="00F15A60" w14:paraId="79BBF56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BF8862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esutofunmi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84097D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jeed</w:t>
            </w:r>
            <w:proofErr w:type="spellEnd"/>
          </w:p>
        </w:tc>
      </w:tr>
      <w:tr w:rsidR="001E7A85" w:rsidRPr="00F15A60" w14:paraId="34F7DF1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AC1978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ill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FDFEC3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guyen</w:t>
            </w:r>
          </w:p>
        </w:tc>
      </w:tr>
      <w:tr w:rsidR="001E7A85" w:rsidRPr="00F15A60" w14:paraId="7CEA1D8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435A5E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z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92B86F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'Donnell</w:t>
            </w:r>
          </w:p>
        </w:tc>
      </w:tr>
      <w:tr w:rsidR="001E7A85" w:rsidRPr="00F15A60" w14:paraId="5482315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C7B9DF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di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D6798A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livier</w:t>
            </w:r>
          </w:p>
        </w:tc>
      </w:tr>
      <w:tr w:rsidR="001E7A85" w:rsidRPr="00F15A60" w14:paraId="711E3A9A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1ACB95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sabell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A4E2DE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oi</w:t>
            </w:r>
          </w:p>
        </w:tc>
      </w:tr>
      <w:tr w:rsidR="001E7A85" w:rsidRPr="00F15A60" w14:paraId="6D7A7BB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FBB2B2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ephani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A73E8F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ynolds</w:t>
            </w:r>
          </w:p>
        </w:tc>
      </w:tr>
      <w:tr w:rsidR="001E7A85" w:rsidRPr="00F15A60" w14:paraId="4953CAA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EE8BBD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Lis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17B5FA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en</w:t>
            </w:r>
          </w:p>
        </w:tc>
      </w:tr>
      <w:tr w:rsidR="001E7A85" w:rsidRPr="00F15A60" w14:paraId="5DC9831C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E9350A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rb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488D4A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erry</w:t>
            </w:r>
          </w:p>
        </w:tc>
      </w:tr>
      <w:tr w:rsidR="001E7A85" w:rsidRPr="00F15A60" w14:paraId="68802C0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6B7BE2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udith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2060CF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potswood</w:t>
            </w:r>
          </w:p>
        </w:tc>
      </w:tr>
      <w:tr w:rsidR="001E7A85" w:rsidRPr="00F15A60" w14:paraId="02F8FFD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82724B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mi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0B8AEE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dderburn</w:t>
            </w:r>
          </w:p>
        </w:tc>
      </w:tr>
      <w:tr w:rsidR="001E7A85" w:rsidRPr="00F15A60" w14:paraId="4DC6611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57AC42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gel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1C2D93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Younes</w:t>
            </w:r>
          </w:p>
        </w:tc>
      </w:tr>
      <w:tr w:rsidR="001E7A85" w:rsidRPr="00F15A60" w14:paraId="56039F6B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E873E7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onn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57535C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gge</w:t>
            </w:r>
          </w:p>
        </w:tc>
      </w:tr>
      <w:tr w:rsidR="001E7A85" w:rsidRPr="00F15A60" w14:paraId="68A4B860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407ABB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so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552FE7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ll</w:t>
            </w:r>
          </w:p>
        </w:tc>
      </w:tr>
      <w:tr w:rsidR="001E7A85" w:rsidRPr="00F15A60" w14:paraId="6099F92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2421FC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DCAEF0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eah</w:t>
            </w:r>
          </w:p>
        </w:tc>
      </w:tr>
      <w:tr w:rsidR="001E7A85" w:rsidRPr="00F15A60" w14:paraId="4D50520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DF95BB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ni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240349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bbledick</w:t>
            </w:r>
          </w:p>
        </w:tc>
      </w:tr>
      <w:tr w:rsidR="001E7A85" w:rsidRPr="00F15A60" w14:paraId="6A9BF9C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D680D9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e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BDE506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m</w:t>
            </w:r>
          </w:p>
        </w:tc>
      </w:tr>
      <w:tr w:rsidR="001E7A85" w:rsidRPr="00F15A60" w14:paraId="6611EF8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CC94BB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onj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16B575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lia</w:t>
            </w:r>
          </w:p>
        </w:tc>
      </w:tr>
      <w:tr w:rsidR="001E7A85" w:rsidRPr="00F15A60" w14:paraId="7C27240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91EE25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yn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0DDE45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dlem</w:t>
            </w:r>
            <w:proofErr w:type="spellEnd"/>
          </w:p>
        </w:tc>
      </w:tr>
      <w:tr w:rsidR="001E7A85" w:rsidRPr="00F15A60" w14:paraId="11C65E8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49D4AE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n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14F423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urke</w:t>
            </w:r>
          </w:p>
        </w:tc>
      </w:tr>
      <w:tr w:rsidR="001E7A85" w:rsidRPr="00F15A60" w14:paraId="2B2322E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2252CC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lar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7345A1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ophy</w:t>
            </w:r>
          </w:p>
        </w:tc>
      </w:tr>
      <w:tr w:rsidR="001E7A85" w:rsidRPr="00F15A60" w14:paraId="7A8BE88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DFE9E2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d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C054A4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enare</w:t>
            </w:r>
          </w:p>
        </w:tc>
      </w:tr>
      <w:tr w:rsidR="001E7A85" w:rsidRPr="00F15A60" w14:paraId="770E851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46560B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rell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03CDB5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enkins</w:t>
            </w:r>
          </w:p>
        </w:tc>
      </w:tr>
      <w:tr w:rsidR="001E7A85" w:rsidRPr="00F15A60" w14:paraId="0544F26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314F51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ancesc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60B212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chingaifa</w:t>
            </w:r>
            <w:proofErr w:type="spellEnd"/>
          </w:p>
        </w:tc>
      </w:tr>
      <w:tr w:rsidR="001E7A85" w:rsidRPr="00F15A60" w14:paraId="73D91D9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1150EA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ky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FDFC1F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ller</w:t>
            </w:r>
          </w:p>
        </w:tc>
      </w:tr>
      <w:tr w:rsidR="001E7A85" w:rsidRPr="00F15A60" w14:paraId="10FCD86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B50FDF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irste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D2D1F3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tchell</w:t>
            </w:r>
          </w:p>
        </w:tc>
      </w:tr>
      <w:tr w:rsidR="001E7A85" w:rsidRPr="00F15A60" w14:paraId="7D8D15FC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F07BB1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gr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6A0637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itkin</w:t>
            </w:r>
          </w:p>
        </w:tc>
      </w:tr>
      <w:tr w:rsidR="001E7A85" w:rsidRPr="00F15A60" w14:paraId="5F9FB12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8915BB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t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B77322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all</w:t>
            </w:r>
          </w:p>
        </w:tc>
      </w:tr>
      <w:tr w:rsidR="001E7A85" w:rsidRPr="00F15A60" w14:paraId="46832508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C5B824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ol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DA0B8B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illanueva</w:t>
            </w:r>
          </w:p>
        </w:tc>
      </w:tr>
      <w:tr w:rsidR="001E7A85" w:rsidRPr="00F15A60" w14:paraId="633A099A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0308FF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gel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20F5AA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rawford</w:t>
            </w:r>
          </w:p>
        </w:tc>
      </w:tr>
      <w:tr w:rsidR="001E7A85" w:rsidRPr="00F15A60" w14:paraId="7B19936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48F3F4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ur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67C251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ittet</w:t>
            </w:r>
          </w:p>
        </w:tc>
      </w:tr>
      <w:tr w:rsidR="001E7A85" w:rsidRPr="00F15A60" w14:paraId="13A200D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F38226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nd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78D3A9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rton</w:t>
            </w:r>
          </w:p>
        </w:tc>
      </w:tr>
      <w:tr w:rsidR="001E7A85" w:rsidRPr="00F15A60" w14:paraId="063AD1B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906D57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ki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6388AF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an</w:t>
            </w:r>
          </w:p>
        </w:tc>
      </w:tr>
      <w:tr w:rsidR="001E7A85" w:rsidRPr="00F15A60" w14:paraId="22A4375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98B687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ilakavathi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434608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engodu</w:t>
            </w:r>
            <w:proofErr w:type="spellEnd"/>
          </w:p>
        </w:tc>
      </w:tr>
      <w:tr w:rsidR="001E7A85" w:rsidRPr="00F15A60" w14:paraId="4A852A4B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0EAD6C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a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C3E343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wson</w:t>
            </w:r>
          </w:p>
        </w:tc>
      </w:tr>
      <w:tr w:rsidR="001E7A85" w:rsidRPr="00F15A60" w14:paraId="3577763A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1B44C4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ictori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CDEE8C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rdon</w:t>
            </w:r>
          </w:p>
        </w:tc>
      </w:tr>
      <w:tr w:rsidR="001E7A85" w:rsidRPr="00F15A60" w14:paraId="11BFA7A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2FF719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n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CB5F55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orman</w:t>
            </w:r>
          </w:p>
        </w:tc>
      </w:tr>
      <w:tr w:rsidR="001E7A85" w:rsidRPr="00F15A60" w14:paraId="72DE160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0904AB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es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A8F81D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'Bryan</w:t>
            </w:r>
          </w:p>
        </w:tc>
      </w:tr>
      <w:tr w:rsidR="001E7A85" w:rsidRPr="00F15A60" w14:paraId="7F284848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D0143B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eronic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48FD6D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bruzzo</w:t>
            </w:r>
          </w:p>
        </w:tc>
      </w:tr>
      <w:tr w:rsidR="001E7A85" w:rsidRPr="00F15A60" w14:paraId="5F867BE0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769F9E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ophi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7A5D80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ius</w:t>
            </w:r>
          </w:p>
        </w:tc>
      </w:tr>
      <w:tr w:rsidR="001E7A85" w:rsidRPr="00F15A60" w14:paraId="6E9AAC5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54B281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manth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F4D49B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nnister</w:t>
            </w:r>
          </w:p>
        </w:tc>
      </w:tr>
      <w:tr w:rsidR="001E7A85" w:rsidRPr="00F15A60" w14:paraId="18FD58C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ED2399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es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1F8E27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ucholc</w:t>
            </w:r>
            <w:proofErr w:type="spellEnd"/>
          </w:p>
        </w:tc>
      </w:tr>
      <w:tr w:rsidR="001E7A85" w:rsidRPr="00F15A60" w14:paraId="6AB1412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A42BDE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iso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D7B2B7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urns</w:t>
            </w:r>
          </w:p>
        </w:tc>
      </w:tr>
      <w:tr w:rsidR="001E7A85" w:rsidRPr="00F15A60" w14:paraId="5044B1B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D1DB79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atriz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8199CD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mesella</w:t>
            </w:r>
            <w:proofErr w:type="spellEnd"/>
          </w:p>
        </w:tc>
      </w:tr>
      <w:tr w:rsidR="001E7A85" w:rsidRPr="00F15A60" w14:paraId="3D39FEF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6620C7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h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A846B4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lin</w:t>
            </w:r>
          </w:p>
        </w:tc>
      </w:tr>
      <w:tr w:rsidR="001E7A85" w:rsidRPr="00F15A60" w14:paraId="1111395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4F7163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ann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61CC0B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iaverella</w:t>
            </w:r>
            <w:proofErr w:type="spellEnd"/>
          </w:p>
        </w:tc>
      </w:tr>
      <w:tr w:rsidR="001E7A85" w:rsidRPr="00F15A60" w14:paraId="3049EA1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CD2573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xwell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C6895D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urtis</w:t>
            </w:r>
          </w:p>
        </w:tc>
      </w:tr>
      <w:tr w:rsidR="001E7A85" w:rsidRPr="00F15A60" w14:paraId="2212A2FB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EA58B3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ephani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FDB365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irth</w:t>
            </w:r>
          </w:p>
        </w:tc>
      </w:tr>
      <w:tr w:rsidR="001E7A85" w:rsidRPr="00F15A60" w14:paraId="5D626B9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0033D6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ristin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75706B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uo</w:t>
            </w:r>
          </w:p>
        </w:tc>
      </w:tr>
      <w:tr w:rsidR="001E7A85" w:rsidRPr="00F15A60" w14:paraId="472BB30B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3C673E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tthew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F59E61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nnan</w:t>
            </w:r>
          </w:p>
        </w:tc>
      </w:tr>
      <w:tr w:rsidR="001E7A85" w:rsidRPr="00F15A60" w14:paraId="7951E21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2809A2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ri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AA7300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ill</w:t>
            </w:r>
          </w:p>
        </w:tc>
      </w:tr>
      <w:tr w:rsidR="001E7A85" w:rsidRPr="00F15A60" w14:paraId="2D29F70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55B8A9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ri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3E15F0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shi</w:t>
            </w:r>
          </w:p>
        </w:tc>
      </w:tr>
      <w:tr w:rsidR="001E7A85" w:rsidRPr="00F15A60" w14:paraId="24D0064B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DF6090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ther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2C6253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eschke</w:t>
            </w:r>
            <w:proofErr w:type="spellEnd"/>
          </w:p>
        </w:tc>
      </w:tr>
      <w:tr w:rsidR="001E7A85" w:rsidRPr="00F15A60" w14:paraId="567C67C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B8E288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Mega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7B5FFE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thers</w:t>
            </w:r>
          </w:p>
        </w:tc>
      </w:tr>
      <w:tr w:rsidR="001E7A85" w:rsidRPr="00F15A60" w14:paraId="1E9C266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DA6081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sh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5907F0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doi</w:t>
            </w:r>
          </w:p>
        </w:tc>
      </w:tr>
      <w:tr w:rsidR="001E7A85" w:rsidRPr="00F15A60" w14:paraId="45CB0E8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779302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shleigh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F3A1F7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k</w:t>
            </w:r>
          </w:p>
        </w:tc>
      </w:tr>
      <w:tr w:rsidR="001E7A85" w:rsidRPr="00F15A60" w14:paraId="764A44F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9FA539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ri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365F1A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ichards</w:t>
            </w:r>
          </w:p>
        </w:tc>
      </w:tr>
      <w:tr w:rsidR="001E7A85" w:rsidRPr="00F15A60" w14:paraId="0B5DC154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A44BC6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ah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9FD95C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eve</w:t>
            </w:r>
          </w:p>
        </w:tc>
      </w:tr>
      <w:tr w:rsidR="001E7A85" w:rsidRPr="00F15A60" w14:paraId="0AE39CC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6CE6C3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oly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81B26E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ewart</w:t>
            </w:r>
          </w:p>
        </w:tc>
      </w:tr>
      <w:tr w:rsidR="001E7A85" w:rsidRPr="00F15A60" w14:paraId="6DF04ADB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90179E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v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8AE219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dbury</w:t>
            </w:r>
          </w:p>
        </w:tc>
      </w:tr>
      <w:tr w:rsidR="001E7A85" w:rsidRPr="00F15A60" w14:paraId="29FCD62A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674B00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ele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591580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omson</w:t>
            </w:r>
          </w:p>
        </w:tc>
      </w:tr>
      <w:tr w:rsidR="001E7A85" w:rsidRPr="00F15A60" w14:paraId="4381136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3B0C5A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mm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F9B5A9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atts</w:t>
            </w:r>
          </w:p>
        </w:tc>
      </w:tr>
      <w:tr w:rsidR="001E7A85" w:rsidRPr="00F15A60" w14:paraId="6FF70EA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9D2251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ion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DE5D8E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illiams</w:t>
            </w:r>
          </w:p>
        </w:tc>
      </w:tr>
      <w:tr w:rsidR="001E7A85" w:rsidRPr="00F15A60" w14:paraId="24828F0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3FAE89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gel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BBA293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Young</w:t>
            </w:r>
          </w:p>
        </w:tc>
      </w:tr>
      <w:tr w:rsidR="001E7A85" w:rsidRPr="00F15A60" w14:paraId="338B9934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FB4F83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nn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CA37AE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lenn</w:t>
            </w:r>
          </w:p>
        </w:tc>
      </w:tr>
      <w:tr w:rsidR="001E7A85" w:rsidRPr="00F15A60" w14:paraId="7DEF6E84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D8125E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drew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E96CEE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ynes</w:t>
            </w:r>
            <w:proofErr w:type="spellEnd"/>
          </w:p>
        </w:tc>
      </w:tr>
      <w:tr w:rsidR="001E7A85" w:rsidRPr="00F15A60" w14:paraId="502D71E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56FBC9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mand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AA2791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ilippart De Floy</w:t>
            </w:r>
          </w:p>
        </w:tc>
      </w:tr>
      <w:tr w:rsidR="001E7A85" w:rsidRPr="00F15A60" w14:paraId="71AC4F7B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A779B0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d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98291B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uchanan</w:t>
            </w:r>
          </w:p>
        </w:tc>
      </w:tr>
      <w:tr w:rsidR="001E7A85" w:rsidRPr="00F15A60" w14:paraId="5CF0CD50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A72059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ij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34C4FA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ondag</w:t>
            </w:r>
          </w:p>
        </w:tc>
      </w:tr>
      <w:tr w:rsidR="001E7A85" w:rsidRPr="00F15A60" w14:paraId="57977630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D015CD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v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8546C3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ie</w:t>
            </w:r>
          </w:p>
        </w:tc>
      </w:tr>
      <w:tr w:rsidR="001E7A85" w:rsidRPr="00F15A60" w14:paraId="4ECBE00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89E061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rriet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15DC8A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dmund</w:t>
            </w:r>
          </w:p>
        </w:tc>
      </w:tr>
      <w:tr w:rsidR="001E7A85" w:rsidRPr="00F15A60" w14:paraId="0EF72880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E5F37B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idi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5E9AEB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yrne</w:t>
            </w:r>
          </w:p>
        </w:tc>
      </w:tr>
      <w:tr w:rsidR="001E7A85" w:rsidRPr="00F15A60" w14:paraId="67052DAA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AD9642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m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0E3379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eeble</w:t>
            </w:r>
          </w:p>
        </w:tc>
      </w:tr>
      <w:tr w:rsidR="001E7A85" w:rsidRPr="00F15A60" w14:paraId="6DB354FC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CB5CB0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ll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53A46B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gien</w:t>
            </w:r>
          </w:p>
        </w:tc>
      </w:tr>
      <w:tr w:rsidR="001E7A85" w:rsidRPr="00F15A60" w14:paraId="70A476E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3D0364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a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5BFA0B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onan</w:t>
            </w:r>
          </w:p>
        </w:tc>
      </w:tr>
      <w:tr w:rsidR="001E7A85" w:rsidRPr="00F15A60" w14:paraId="05124D4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071BDE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chell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68E2B4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aring-Smith</w:t>
            </w:r>
          </w:p>
        </w:tc>
      </w:tr>
      <w:tr w:rsidR="001E7A85" w:rsidRPr="00F15A60" w14:paraId="4210241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A2A810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iso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BA45E7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larke</w:t>
            </w:r>
          </w:p>
        </w:tc>
      </w:tr>
      <w:tr w:rsidR="001E7A85" w:rsidRPr="00F15A60" w14:paraId="5964BB2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0459B6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mm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96709A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vies</w:t>
            </w:r>
          </w:p>
        </w:tc>
      </w:tr>
      <w:tr w:rsidR="001E7A85" w:rsidRPr="00F15A60" w14:paraId="2C40EE9C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86C1E3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liver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6CEBD3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astwood</w:t>
            </w:r>
          </w:p>
        </w:tc>
      </w:tr>
      <w:tr w:rsidR="001E7A85" w:rsidRPr="00F15A60" w14:paraId="729F9CD4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20EAD1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ric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812293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llinghaus</w:t>
            </w:r>
          </w:p>
        </w:tc>
      </w:tr>
      <w:tr w:rsidR="001E7A85" w:rsidRPr="00F15A60" w14:paraId="4B954C7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0506BA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ch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83F8CA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hieh</w:t>
            </w:r>
            <w:proofErr w:type="spellEnd"/>
          </w:p>
        </w:tc>
      </w:tr>
      <w:tr w:rsidR="001E7A85" w:rsidRPr="00F15A60" w14:paraId="086CC5C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9A2BE3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Zahr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367B65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ilton</w:t>
            </w:r>
          </w:p>
        </w:tc>
      </w:tr>
      <w:tr w:rsidR="001E7A85" w:rsidRPr="00F15A60" w14:paraId="2861FC7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FEB38A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mm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DEA549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ennings</w:t>
            </w:r>
          </w:p>
        </w:tc>
      </w:tr>
      <w:tr w:rsidR="001E7A85" w:rsidRPr="00F15A60" w14:paraId="2156B69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21E96D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thin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A8D0EB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kkos</w:t>
            </w:r>
            <w:proofErr w:type="spellEnd"/>
          </w:p>
        </w:tc>
      </w:tr>
      <w:tr w:rsidR="001E7A85" w:rsidRPr="00F15A60" w14:paraId="7522C3C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6A68D6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ri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E8C63A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ang</w:t>
            </w:r>
          </w:p>
        </w:tc>
      </w:tr>
      <w:tr w:rsidR="001E7A85" w:rsidRPr="00F15A60" w14:paraId="6964314C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1BEB8C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ti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CC4CA8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col</w:t>
            </w:r>
          </w:p>
        </w:tc>
      </w:tr>
      <w:tr w:rsidR="001E7A85" w:rsidRPr="00F15A60" w14:paraId="6106306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3C4138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ll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42D7FC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'Callaghan</w:t>
            </w:r>
          </w:p>
        </w:tc>
      </w:tr>
      <w:tr w:rsidR="001E7A85" w:rsidRPr="00F15A60" w14:paraId="0A7391B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57AE74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ele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708950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sman</w:t>
            </w:r>
          </w:p>
        </w:tc>
      </w:tr>
      <w:tr w:rsidR="001E7A85" w:rsidRPr="00F15A60" w14:paraId="5CAF0B48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EAAD3A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wri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A869F4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jaram</w:t>
            </w:r>
          </w:p>
        </w:tc>
      </w:tr>
      <w:tr w:rsidR="001E7A85" w:rsidRPr="00F15A60" w14:paraId="284BD4E8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250C16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ophi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F18EDC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tcliffe</w:t>
            </w:r>
          </w:p>
        </w:tc>
      </w:tr>
      <w:tr w:rsidR="001E7A85" w:rsidRPr="00F15A60" w14:paraId="0E368A7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03389B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ictori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4363B1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yner</w:t>
            </w:r>
          </w:p>
        </w:tc>
      </w:tr>
      <w:tr w:rsidR="001E7A85" w:rsidRPr="00F15A60" w14:paraId="365F5CD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D6BC7E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shleigh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AE0073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lmon</w:t>
            </w:r>
          </w:p>
        </w:tc>
      </w:tr>
      <w:tr w:rsidR="001E7A85" w:rsidRPr="00F15A60" w14:paraId="38EAEA9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37A6DD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gel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AD5A07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cheppokat</w:t>
            </w:r>
            <w:proofErr w:type="spellEnd"/>
          </w:p>
        </w:tc>
      </w:tr>
      <w:tr w:rsidR="001E7A85" w:rsidRPr="00F15A60" w14:paraId="35D6140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7364AC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ime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8E0207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evens</w:t>
            </w:r>
          </w:p>
        </w:tc>
      </w:tr>
      <w:tr w:rsidR="001E7A85" w:rsidRPr="00F15A60" w14:paraId="7CB9D75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0CB6E6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bekah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757CDD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reet</w:t>
            </w:r>
          </w:p>
        </w:tc>
      </w:tr>
      <w:tr w:rsidR="001E7A85" w:rsidRPr="00F15A60" w14:paraId="6A5B36D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0880D8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chola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E7C194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ogood</w:t>
            </w:r>
          </w:p>
        </w:tc>
      </w:tr>
      <w:tr w:rsidR="001E7A85" w:rsidRPr="00F15A60" w14:paraId="5734BDC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854A92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chola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2EA3A7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ood</w:t>
            </w:r>
          </w:p>
        </w:tc>
      </w:tr>
      <w:tr w:rsidR="001E7A85" w:rsidRPr="00F15A60" w14:paraId="1362C7D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D624E6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winkl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F673CC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haduri</w:t>
            </w:r>
          </w:p>
        </w:tc>
      </w:tr>
      <w:tr w:rsidR="001E7A85" w:rsidRPr="00F15A60" w14:paraId="4FE9FA5C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F9A721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eres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318433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ulman</w:t>
            </w:r>
            <w:proofErr w:type="spellEnd"/>
          </w:p>
        </w:tc>
      </w:tr>
      <w:tr w:rsidR="001E7A85" w:rsidRPr="00F15A60" w14:paraId="03B315D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E36782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Jennifer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AAD77F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yrne</w:t>
            </w:r>
          </w:p>
        </w:tc>
      </w:tr>
      <w:tr w:rsidR="001E7A85" w:rsidRPr="00F15A60" w14:paraId="2E7AD0E8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858CEC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ndac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201E96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ter</w:t>
            </w:r>
          </w:p>
        </w:tc>
      </w:tr>
      <w:tr w:rsidR="001E7A85" w:rsidRPr="00F15A60" w14:paraId="2110B26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8AD0DA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1F284E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rbett</w:t>
            </w:r>
          </w:p>
        </w:tc>
      </w:tr>
      <w:tr w:rsidR="001E7A85" w:rsidRPr="00F15A60" w14:paraId="025D0B40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899283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ike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6A9413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o</w:t>
            </w:r>
          </w:p>
        </w:tc>
      </w:tr>
      <w:tr w:rsidR="001E7A85" w:rsidRPr="00F15A60" w14:paraId="144A88C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6853F7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0E067F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sylva</w:t>
            </w:r>
            <w:proofErr w:type="spellEnd"/>
          </w:p>
        </w:tc>
      </w:tr>
      <w:tr w:rsidR="001E7A85" w:rsidRPr="00F15A60" w14:paraId="0B7A408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A6D1BE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drew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6D3FA7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unn</w:t>
            </w:r>
          </w:p>
        </w:tc>
      </w:tr>
      <w:tr w:rsidR="001E7A85" w:rsidRPr="00F15A60" w14:paraId="4A5453D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C093EF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vange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9C1B37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ardiner</w:t>
            </w:r>
          </w:p>
        </w:tc>
      </w:tr>
      <w:tr w:rsidR="001E7A85" w:rsidRPr="00F15A60" w14:paraId="5044C90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0209F7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semar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E93767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yce</w:t>
            </w:r>
          </w:p>
        </w:tc>
      </w:tr>
      <w:tr w:rsidR="001E7A85" w:rsidRPr="00F15A60" w14:paraId="7ADAE48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9E2369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m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65424A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ndasamy</w:t>
            </w:r>
          </w:p>
        </w:tc>
      </w:tr>
      <w:tr w:rsidR="001E7A85" w:rsidRPr="00F15A60" w14:paraId="13A68B8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A7F165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raig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8880FA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unns</w:t>
            </w:r>
          </w:p>
        </w:tc>
      </w:tr>
      <w:tr w:rsidR="001E7A85" w:rsidRPr="00F15A60" w14:paraId="2DA4DBD8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7437B1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s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2D5A19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layo</w:t>
            </w:r>
          </w:p>
        </w:tc>
      </w:tr>
      <w:tr w:rsidR="001E7A85" w:rsidRPr="00F15A60" w14:paraId="61E091AC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892CAD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etaki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27C0D4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arma</w:t>
            </w:r>
          </w:p>
        </w:tc>
      </w:tr>
      <w:tr w:rsidR="001E7A85" w:rsidRPr="00F15A60" w14:paraId="0FDF872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F41598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trin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914C5B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erling</w:t>
            </w:r>
          </w:p>
        </w:tc>
      </w:tr>
      <w:tr w:rsidR="001E7A85" w:rsidRPr="00F15A60" w14:paraId="79097F9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D505F8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itli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F6C68C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ren</w:t>
            </w:r>
          </w:p>
        </w:tc>
      </w:tr>
      <w:tr w:rsidR="001E7A85" w:rsidRPr="00F15A60" w14:paraId="30C1964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C707ED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linto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2BE3CB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laco</w:t>
            </w:r>
          </w:p>
        </w:tc>
      </w:tr>
      <w:tr w:rsidR="001E7A85" w:rsidRPr="00F15A60" w14:paraId="159BF000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DAFE01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k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F349D3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ouglas</w:t>
            </w:r>
          </w:p>
        </w:tc>
      </w:tr>
      <w:tr w:rsidR="001E7A85" w:rsidRPr="00F15A60" w14:paraId="39A45A6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A53000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t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D34BFB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milton</w:t>
            </w:r>
          </w:p>
        </w:tc>
      </w:tr>
      <w:tr w:rsidR="001E7A85" w:rsidRPr="00F15A60" w14:paraId="24D796C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12C62B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am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ED36BF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rtlett</w:t>
            </w:r>
          </w:p>
        </w:tc>
      </w:tr>
      <w:tr w:rsidR="001E7A85" w:rsidRPr="00F15A60" w14:paraId="4F4B664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DC0F61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enda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EAD8BF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cMullan</w:t>
            </w:r>
          </w:p>
        </w:tc>
      </w:tr>
      <w:tr w:rsidR="001E7A85" w:rsidRPr="00F15A60" w14:paraId="1E01A04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A9F3CB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mel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9E9BFB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lasanthiran</w:t>
            </w:r>
            <w:proofErr w:type="spellEnd"/>
          </w:p>
        </w:tc>
      </w:tr>
      <w:tr w:rsidR="001E7A85" w:rsidRPr="00F15A60" w14:paraId="48A357AB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F6D9C6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oeb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B15FD7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illiams</w:t>
            </w:r>
          </w:p>
        </w:tc>
      </w:tr>
      <w:tr w:rsidR="001E7A85" w:rsidRPr="00F15A60" w14:paraId="5E722CA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D670C3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usti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54BA22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ardsley</w:t>
            </w:r>
          </w:p>
        </w:tc>
      </w:tr>
      <w:tr w:rsidR="001E7A85" w:rsidRPr="00F15A60" w14:paraId="45B2C79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D28F75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kki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7A670B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rgant</w:t>
            </w:r>
          </w:p>
        </w:tc>
      </w:tr>
      <w:tr w:rsidR="001E7A85" w:rsidRPr="00F15A60" w14:paraId="3A6B32A8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69F7CC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nier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F832D2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gunday</w:t>
            </w:r>
            <w:proofErr w:type="spellEnd"/>
          </w:p>
        </w:tc>
      </w:tr>
      <w:tr w:rsidR="001E7A85" w:rsidRPr="00F15A60" w14:paraId="3BDF57C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D832AE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riste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C10B70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verton</w:t>
            </w:r>
          </w:p>
        </w:tc>
      </w:tr>
      <w:tr w:rsidR="001E7A85" w:rsidRPr="00F15A60" w14:paraId="1A02E53A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238801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effre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C9778D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st</w:t>
            </w:r>
          </w:p>
        </w:tc>
      </w:tr>
      <w:tr w:rsidR="001E7A85" w:rsidRPr="00F15A60" w14:paraId="4819030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C20940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Yasmee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8DC701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-</w:t>
            </w: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indawi</w:t>
            </w:r>
            <w:proofErr w:type="spellEnd"/>
          </w:p>
        </w:tc>
      </w:tr>
      <w:tr w:rsidR="001E7A85" w:rsidRPr="00F15A60" w14:paraId="7C55C03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295BA6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rah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51C9DE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rney</w:t>
            </w:r>
          </w:p>
        </w:tc>
      </w:tr>
      <w:tr w:rsidR="001E7A85" w:rsidRPr="00F15A60" w14:paraId="00265F1C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0BCF63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thon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C3DB6C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yrne</w:t>
            </w:r>
          </w:p>
        </w:tc>
      </w:tr>
      <w:tr w:rsidR="001E7A85" w:rsidRPr="00F15A60" w14:paraId="09F895E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B1B5FB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434695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ad</w:t>
            </w:r>
          </w:p>
        </w:tc>
      </w:tr>
      <w:tr w:rsidR="001E7A85" w:rsidRPr="00F15A60" w14:paraId="19E3C95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09AD65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shall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F1CCBB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lit</w:t>
            </w:r>
            <w:proofErr w:type="spellEnd"/>
          </w:p>
        </w:tc>
      </w:tr>
      <w:tr w:rsidR="001E7A85" w:rsidRPr="00F15A60" w14:paraId="2B33629B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2B0B04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v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F67762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ynn</w:t>
            </w:r>
          </w:p>
        </w:tc>
      </w:tr>
      <w:tr w:rsidR="001E7A85" w:rsidRPr="00F15A60" w14:paraId="626ACE8B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D5AA6E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oirs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9C0E60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nson</w:t>
            </w:r>
          </w:p>
        </w:tc>
      </w:tr>
      <w:tr w:rsidR="001E7A85" w:rsidRPr="00F15A60" w14:paraId="4E93EDE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68294D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ephe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A940C7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lake</w:t>
            </w:r>
          </w:p>
        </w:tc>
      </w:tr>
      <w:tr w:rsidR="001E7A85" w:rsidRPr="00F15A60" w14:paraId="0BF42D8C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C1A081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chell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DB5200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tten</w:t>
            </w:r>
          </w:p>
        </w:tc>
      </w:tr>
      <w:tr w:rsidR="001E7A85" w:rsidRPr="00F15A60" w14:paraId="7E19D79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1840A0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e Ye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181BB4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ern</w:t>
            </w:r>
          </w:p>
        </w:tc>
      </w:tr>
      <w:tr w:rsidR="001E7A85" w:rsidRPr="00F15A60" w14:paraId="15830C9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0702F3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eorgin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ACF505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den</w:t>
            </w:r>
          </w:p>
        </w:tc>
      </w:tr>
      <w:tr w:rsidR="001E7A85" w:rsidRPr="00F15A60" w14:paraId="1EFB6490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F86928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dd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8AF720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riffith</w:t>
            </w:r>
          </w:p>
        </w:tc>
      </w:tr>
      <w:tr w:rsidR="001E7A85" w:rsidRPr="00F15A60" w14:paraId="558807FB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D4DA23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6559AE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mes</w:t>
            </w:r>
          </w:p>
        </w:tc>
      </w:tr>
      <w:tr w:rsidR="001E7A85" w:rsidRPr="00F15A60" w14:paraId="013E02C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EA71E7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riam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C49C0B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ynn</w:t>
            </w:r>
          </w:p>
        </w:tc>
      </w:tr>
      <w:tr w:rsidR="001E7A85" w:rsidRPr="00F15A60" w14:paraId="0D3FACE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2FD0FD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gel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1548D0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kow</w:t>
            </w:r>
          </w:p>
        </w:tc>
      </w:tr>
      <w:tr w:rsidR="001E7A85" w:rsidRPr="00F15A60" w14:paraId="4715688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ED88A2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omenic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438916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cca</w:t>
            </w:r>
          </w:p>
        </w:tc>
      </w:tr>
      <w:tr w:rsidR="001E7A85" w:rsidRPr="00F15A60" w14:paraId="28A5E4D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B57C88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tali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1B3BEF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evens</w:t>
            </w:r>
          </w:p>
        </w:tc>
      </w:tr>
      <w:tr w:rsidR="001E7A85" w:rsidRPr="00F15A60" w14:paraId="17AD0E9B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F49BCD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ev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ADE53A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sselingh</w:t>
            </w:r>
            <w:proofErr w:type="spellEnd"/>
          </w:p>
        </w:tc>
      </w:tr>
      <w:tr w:rsidR="001E7A85" w:rsidRPr="00F15A60" w14:paraId="014A858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516095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trion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970BE2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oran</w:t>
            </w:r>
          </w:p>
        </w:tc>
      </w:tr>
      <w:tr w:rsidR="001E7A85" w:rsidRPr="00F15A60" w14:paraId="39AABC5A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2F1861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mo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6B2692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rry</w:t>
            </w:r>
          </w:p>
        </w:tc>
      </w:tr>
      <w:tr w:rsidR="001E7A85" w:rsidRPr="00F15A60" w14:paraId="0DF70F0B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608A91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Alic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54BB82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wka</w:t>
            </w:r>
          </w:p>
        </w:tc>
      </w:tr>
      <w:tr w:rsidR="001E7A85" w:rsidRPr="00F15A60" w14:paraId="47A0EC1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A08C46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D629D9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vans</w:t>
            </w:r>
          </w:p>
        </w:tc>
      </w:tr>
      <w:tr w:rsidR="001E7A85" w:rsidRPr="00F15A60" w14:paraId="66A556A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38D10A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ouis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5C3E32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odchild</w:t>
            </w:r>
          </w:p>
        </w:tc>
      </w:tr>
      <w:tr w:rsidR="001E7A85" w:rsidRPr="00F15A60" w14:paraId="51D43D5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FF9825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rist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20AC06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eath</w:t>
            </w:r>
          </w:p>
        </w:tc>
      </w:tr>
      <w:tr w:rsidR="001E7A85" w:rsidRPr="00F15A60" w14:paraId="3924E768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6411BA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redith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ACDAE3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rieg</w:t>
            </w:r>
          </w:p>
        </w:tc>
      </w:tr>
      <w:tr w:rsidR="001E7A85" w:rsidRPr="00F15A60" w14:paraId="7ACC3988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7CE60D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ele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365ECB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shall</w:t>
            </w:r>
          </w:p>
        </w:tc>
      </w:tr>
      <w:tr w:rsidR="001E7A85" w:rsidRPr="00F15A60" w14:paraId="34F691D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7C8172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k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22C4F9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cMillan</w:t>
            </w:r>
          </w:p>
        </w:tc>
      </w:tr>
      <w:tr w:rsidR="001E7A85" w:rsidRPr="00F15A60" w14:paraId="09EE46D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2460C0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448F68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alker</w:t>
            </w:r>
          </w:p>
        </w:tc>
      </w:tr>
      <w:tr w:rsidR="001E7A85" w:rsidRPr="00F15A60" w14:paraId="7F967A70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520A90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ter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10071B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ichmond</w:t>
            </w:r>
          </w:p>
        </w:tc>
      </w:tr>
      <w:tr w:rsidR="001E7A85" w:rsidRPr="00F15A60" w14:paraId="73EAEE0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AE4277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ell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DCB58D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menyogbe</w:t>
            </w:r>
            <w:proofErr w:type="spellEnd"/>
          </w:p>
        </w:tc>
      </w:tr>
      <w:tr w:rsidR="001E7A85" w:rsidRPr="00F15A60" w14:paraId="07E3B37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6B9A51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ristin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AFFE9A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thony</w:t>
            </w:r>
          </w:p>
        </w:tc>
      </w:tr>
      <w:tr w:rsidR="001E7A85" w:rsidRPr="00F15A60" w14:paraId="6B56D5E4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567B06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nabell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5E7E5D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rnold</w:t>
            </w:r>
          </w:p>
        </w:tc>
      </w:tr>
      <w:tr w:rsidR="001E7A85" w:rsidRPr="00F15A60" w14:paraId="532D2D2B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D586CD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th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455167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rrowsmith</w:t>
            </w:r>
          </w:p>
        </w:tc>
      </w:tr>
      <w:tr w:rsidR="001E7A85" w:rsidRPr="00F15A60" w14:paraId="0B6C251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72A99D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ym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85BE6E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n-Othman</w:t>
            </w:r>
          </w:p>
        </w:tc>
      </w:tr>
      <w:tr w:rsidR="001E7A85" w:rsidRPr="00F15A60" w14:paraId="177E2A0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ED896A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aro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617C18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lark</w:t>
            </w:r>
          </w:p>
        </w:tc>
      </w:tr>
      <w:tr w:rsidR="001E7A85" w:rsidRPr="00F15A60" w14:paraId="63B75F5A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E1E4B5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emm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B3D46C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unnill</w:t>
            </w:r>
          </w:p>
        </w:tc>
      </w:tr>
      <w:tr w:rsidR="001E7A85" w:rsidRPr="00F15A60" w14:paraId="1C52105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CD1EA2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t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C1151B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iffler</w:t>
            </w:r>
          </w:p>
        </w:tc>
      </w:tr>
      <w:tr w:rsidR="001E7A85" w:rsidRPr="00F15A60" w14:paraId="004D692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34AAA6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rist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27843D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we</w:t>
            </w:r>
          </w:p>
        </w:tc>
      </w:tr>
      <w:tr w:rsidR="001E7A85" w:rsidRPr="00F15A60" w14:paraId="14565D7A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4C78CF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oly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678392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inucane</w:t>
            </w:r>
          </w:p>
        </w:tc>
      </w:tr>
      <w:tr w:rsidR="001E7A85" w:rsidRPr="00F15A60" w14:paraId="48E13C9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04CDFC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orra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031693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lynn</w:t>
            </w:r>
          </w:p>
        </w:tc>
      </w:tr>
      <w:tr w:rsidR="001E7A85" w:rsidRPr="00F15A60" w14:paraId="41027288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3DDEA1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mill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36A0C2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ibson</w:t>
            </w:r>
          </w:p>
        </w:tc>
      </w:tr>
      <w:tr w:rsidR="001E7A85" w:rsidRPr="00F15A60" w14:paraId="3CEEDA6C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5F0AFD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uc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D95815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rtnell</w:t>
            </w:r>
          </w:p>
        </w:tc>
      </w:tr>
      <w:tr w:rsidR="001E7A85" w:rsidRPr="00F15A60" w14:paraId="7B1ABAE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23E2F3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lysi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6A6EE0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llams</w:t>
            </w:r>
            <w:proofErr w:type="spellEnd"/>
          </w:p>
        </w:tc>
      </w:tr>
      <w:tr w:rsidR="001E7A85" w:rsidRPr="00F15A60" w14:paraId="5C5F930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B8241E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eidi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F274E7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utton</w:t>
            </w:r>
          </w:p>
        </w:tc>
      </w:tr>
      <w:tr w:rsidR="001E7A85" w:rsidRPr="00F15A60" w14:paraId="0B26A28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9976F8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nc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19E303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rvis</w:t>
            </w:r>
          </w:p>
        </w:tc>
      </w:tr>
      <w:tr w:rsidR="001E7A85" w:rsidRPr="00F15A60" w14:paraId="7FE31A8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4370C5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EE1F90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nes</w:t>
            </w:r>
          </w:p>
        </w:tc>
      </w:tr>
      <w:tr w:rsidR="001E7A85" w:rsidRPr="00F15A60" w14:paraId="67A682DC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67E8F1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043D5D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nes</w:t>
            </w:r>
          </w:p>
        </w:tc>
      </w:tr>
      <w:tr w:rsidR="001E7A85" w:rsidRPr="00F15A60" w14:paraId="501781C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9F718D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re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78212E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nes</w:t>
            </w:r>
          </w:p>
        </w:tc>
      </w:tr>
      <w:tr w:rsidR="001E7A85" w:rsidRPr="00F15A60" w14:paraId="4C72C9DA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0DA015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ennifer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673195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ent</w:t>
            </w:r>
          </w:p>
        </w:tc>
      </w:tr>
      <w:tr w:rsidR="001E7A85" w:rsidRPr="00F15A60" w14:paraId="043AF29C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AB688D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bia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7AC4F0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ollmann</w:t>
            </w:r>
          </w:p>
        </w:tc>
      </w:tr>
      <w:tr w:rsidR="001E7A85" w:rsidRPr="00F15A60" w14:paraId="3AA84FB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47A090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bbi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8B896B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lich</w:t>
            </w:r>
          </w:p>
        </w:tc>
      </w:tr>
      <w:tr w:rsidR="001E7A85" w:rsidRPr="00F15A60" w14:paraId="6A40B25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608123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nn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EB00B9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e</w:t>
            </w:r>
          </w:p>
        </w:tc>
      </w:tr>
      <w:tr w:rsidR="001E7A85" w:rsidRPr="00F15A60" w14:paraId="67024FF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F07D30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chel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A36CE2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m</w:t>
            </w:r>
          </w:p>
        </w:tc>
      </w:tr>
      <w:tr w:rsidR="001E7A85" w:rsidRPr="00F15A60" w14:paraId="606F9B6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EC3C8C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oni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7FB07D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cAlister</w:t>
            </w:r>
          </w:p>
        </w:tc>
      </w:tr>
      <w:tr w:rsidR="001E7A85" w:rsidRPr="00F15A60" w14:paraId="21AAD1F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4A8B68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ion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76E134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cDonald</w:t>
            </w:r>
          </w:p>
        </w:tc>
      </w:tr>
      <w:tr w:rsidR="001E7A85" w:rsidRPr="00F15A60" w14:paraId="4557CF8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1455FC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dre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D78ED0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ehan</w:t>
            </w:r>
          </w:p>
        </w:tc>
      </w:tr>
      <w:tr w:rsidR="001E7A85" w:rsidRPr="00F15A60" w14:paraId="46EB49F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4C0991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sm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BBD487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nhaj</w:t>
            </w:r>
          </w:p>
        </w:tc>
      </w:tr>
      <w:tr w:rsidR="001E7A85" w:rsidRPr="00F15A60" w14:paraId="081EEB5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B81345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s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6C1BC8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ntgomery</w:t>
            </w:r>
          </w:p>
        </w:tc>
      </w:tr>
      <w:tr w:rsidR="001E7A85" w:rsidRPr="00F15A60" w14:paraId="3B308BD4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537733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liss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B4C2CE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’Donnell</w:t>
            </w:r>
          </w:p>
        </w:tc>
      </w:tr>
      <w:tr w:rsidR="001E7A85" w:rsidRPr="00F15A60" w14:paraId="50D68BB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07118F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sly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DD854A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ng</w:t>
            </w:r>
          </w:p>
        </w:tc>
      </w:tr>
      <w:tr w:rsidR="001E7A85" w:rsidRPr="00F15A60" w14:paraId="4CF34D5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1BA1C8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an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BE46FD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ng</w:t>
            </w:r>
          </w:p>
        </w:tc>
      </w:tr>
      <w:tr w:rsidR="001E7A85" w:rsidRPr="00F15A60" w14:paraId="6331CF6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CEBFA4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imberle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3EE05B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rkin</w:t>
            </w:r>
          </w:p>
        </w:tc>
      </w:tr>
      <w:tr w:rsidR="001E7A85" w:rsidRPr="00F15A60" w14:paraId="14D5666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8EDA67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lad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018D29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ez</w:t>
            </w:r>
          </w:p>
        </w:tc>
      </w:tr>
      <w:tr w:rsidR="001E7A85" w:rsidRPr="00F15A60" w14:paraId="5E72E768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9C61EE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ther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09CB1E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wer</w:t>
            </w:r>
          </w:p>
        </w:tc>
      </w:tr>
      <w:tr w:rsidR="001E7A85" w:rsidRPr="00F15A60" w14:paraId="211C7D64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924741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adi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686AB7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zazadeh</w:t>
            </w:r>
          </w:p>
        </w:tc>
      </w:tr>
      <w:tr w:rsidR="001E7A85" w:rsidRPr="00F15A60" w14:paraId="10997D8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D0320E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ll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C11DA8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ichmond</w:t>
            </w:r>
          </w:p>
        </w:tc>
      </w:tr>
      <w:tr w:rsidR="001E7A85" w:rsidRPr="00F15A60" w14:paraId="7F7B7BD0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B714CB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Sall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4996D9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gers</w:t>
            </w:r>
          </w:p>
        </w:tc>
      </w:tr>
      <w:tr w:rsidR="001E7A85" w:rsidRPr="00F15A60" w14:paraId="6EE7525A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F49D3C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kki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E4F0F0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chultz</w:t>
            </w:r>
          </w:p>
        </w:tc>
      </w:tr>
      <w:tr w:rsidR="001E7A85" w:rsidRPr="00F15A60" w14:paraId="4CF949F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B4F27C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garet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6B6CCE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ave</w:t>
            </w:r>
          </w:p>
        </w:tc>
      </w:tr>
      <w:tr w:rsidR="001E7A85" w:rsidRPr="00F15A60" w14:paraId="48E8A52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296985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trycj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65F09C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kut</w:t>
            </w:r>
            <w:proofErr w:type="spellEnd"/>
          </w:p>
        </w:tc>
      </w:tr>
      <w:tr w:rsidR="001E7A85" w:rsidRPr="00F15A60" w14:paraId="67CE822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015E50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s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300E98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iglmayer</w:t>
            </w:r>
          </w:p>
        </w:tc>
      </w:tr>
      <w:tr w:rsidR="001E7A85" w:rsidRPr="00F15A60" w14:paraId="56A37030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863204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exandr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DDA1A0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uelove</w:t>
            </w:r>
          </w:p>
        </w:tc>
      </w:tr>
      <w:tr w:rsidR="001E7A85" w:rsidRPr="00F15A60" w14:paraId="2E50C4F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713BFE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hm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BB6B37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adia</w:t>
            </w:r>
          </w:p>
        </w:tc>
      </w:tr>
      <w:tr w:rsidR="001E7A85" w:rsidRPr="00F15A60" w14:paraId="5F8AA3C0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BA21BC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chael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510F43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allace</w:t>
            </w:r>
          </w:p>
        </w:tc>
      </w:tr>
      <w:tr w:rsidR="001E7A85" w:rsidRPr="00F15A60" w14:paraId="1A87EB14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4B8E4D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usti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42F57F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aring</w:t>
            </w:r>
          </w:p>
        </w:tc>
      </w:tr>
      <w:tr w:rsidR="001E7A85" w:rsidRPr="00F15A60" w14:paraId="5774B82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B52191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chell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7992B0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ngland</w:t>
            </w:r>
          </w:p>
        </w:tc>
      </w:tr>
      <w:tr w:rsidR="001E7A85" w:rsidRPr="00F15A60" w14:paraId="0425767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3CAAEF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ri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1A786B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tkovic</w:t>
            </w:r>
          </w:p>
        </w:tc>
      </w:tr>
      <w:tr w:rsidR="001E7A85" w:rsidRPr="00F15A60" w14:paraId="49BC5624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C3E409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uren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B41513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nning</w:t>
            </w:r>
          </w:p>
        </w:tc>
      </w:tr>
      <w:tr w:rsidR="001E7A85" w:rsidRPr="00F15A60" w14:paraId="458EBCE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941802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sa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0DDAF7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errmann</w:t>
            </w:r>
          </w:p>
        </w:tc>
      </w:tr>
      <w:tr w:rsidR="001E7A85" w:rsidRPr="00F15A60" w14:paraId="15FDFD6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FF2046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chael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2A06B8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ucas</w:t>
            </w:r>
          </w:p>
        </w:tc>
      </w:tr>
      <w:tr w:rsidR="001E7A85" w:rsidRPr="00F15A60" w14:paraId="44525B2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BEE359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cu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C8B13B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cerda</w:t>
            </w:r>
          </w:p>
        </w:tc>
      </w:tr>
      <w:tr w:rsidR="001E7A85" w:rsidRPr="00F15A60" w14:paraId="6597F21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680145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ulo Henriqu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A98AB9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drade</w:t>
            </w:r>
          </w:p>
        </w:tc>
      </w:tr>
      <w:tr w:rsidR="001E7A85" w:rsidRPr="00F15A60" w14:paraId="4E11C310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13031A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abiane Bianc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0EDBBD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rbosa</w:t>
            </w:r>
          </w:p>
        </w:tc>
      </w:tr>
      <w:tr w:rsidR="001E7A85" w:rsidRPr="00F15A60" w14:paraId="69A3E67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A75115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yan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826BF8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rros</w:t>
            </w:r>
          </w:p>
        </w:tc>
      </w:tr>
      <w:tr w:rsidR="001E7A85" w:rsidRPr="00F15A60" w14:paraId="68AF9C90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FCD42D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riss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08A034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asil</w:t>
            </w:r>
            <w:proofErr w:type="spellEnd"/>
          </w:p>
        </w:tc>
      </w:tr>
      <w:tr w:rsidR="001E7A85" w:rsidRPr="00F15A60" w14:paraId="3A55C0F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4162FC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a Greyc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234D67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pella</w:t>
            </w:r>
          </w:p>
        </w:tc>
      </w:tr>
      <w:tr w:rsidR="001E7A85" w:rsidRPr="00F15A60" w14:paraId="0104926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6D87B2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mo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9FA571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tro</w:t>
            </w:r>
          </w:p>
        </w:tc>
      </w:tr>
      <w:tr w:rsidR="001E7A85" w:rsidRPr="00F15A60" w14:paraId="59F358D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7708A8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rlan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37F171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sta</w:t>
            </w:r>
          </w:p>
        </w:tc>
      </w:tr>
      <w:tr w:rsidR="001E7A85" w:rsidRPr="00F15A60" w14:paraId="6BDA0910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7A3864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lcimar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763DDD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 Souza</w:t>
            </w:r>
          </w:p>
        </w:tc>
      </w:tr>
      <w:tr w:rsidR="001E7A85" w:rsidRPr="00F15A60" w14:paraId="666DAE2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69AA7F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iann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629AF9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as</w:t>
            </w:r>
          </w:p>
        </w:tc>
      </w:tr>
      <w:tr w:rsidR="001E7A85" w:rsidRPr="00F15A60" w14:paraId="560D3F3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8BEAB3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sé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5BC2F4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as</w:t>
            </w:r>
          </w:p>
        </w:tc>
      </w:tr>
      <w:tr w:rsidR="001E7A85" w:rsidRPr="00F15A60" w14:paraId="56D5532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53E3E2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lenilson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FE3219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rreira</w:t>
            </w:r>
          </w:p>
        </w:tc>
      </w:tr>
      <w:tr w:rsidR="001E7A85" w:rsidRPr="00F15A60" w14:paraId="0652B24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0E3370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ul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7C24B0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igueiredo</w:t>
            </w:r>
          </w:p>
        </w:tc>
      </w:tr>
      <w:tr w:rsidR="001E7A85" w:rsidRPr="00F15A60" w14:paraId="353634D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D8D6B9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amires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564482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eitas</w:t>
            </w:r>
          </w:p>
        </w:tc>
      </w:tr>
      <w:tr w:rsidR="001E7A85" w:rsidRPr="00F15A60" w14:paraId="4422F6B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B9537C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a Carolin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6899ED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urtado</w:t>
            </w:r>
          </w:p>
        </w:tc>
      </w:tr>
      <w:tr w:rsidR="001E7A85" w:rsidRPr="00F15A60" w14:paraId="55BAA96C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C5F48C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riss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E770D7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ama</w:t>
            </w:r>
          </w:p>
        </w:tc>
      </w:tr>
      <w:tr w:rsidR="001E7A85" w:rsidRPr="00F15A60" w14:paraId="6648E65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50266E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aness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831ACF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dinho</w:t>
            </w:r>
          </w:p>
        </w:tc>
      </w:tr>
      <w:tr w:rsidR="001E7A85" w:rsidRPr="00F15A60" w14:paraId="3927968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5B8C17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inti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BE1C3D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uy</w:t>
            </w:r>
            <w:proofErr w:type="spellEnd"/>
          </w:p>
        </w:tc>
      </w:tr>
      <w:tr w:rsidR="001E7A85" w:rsidRPr="00F15A60" w14:paraId="1852F564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EC69CF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niel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481C85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inojosa</w:t>
            </w:r>
          </w:p>
        </w:tc>
      </w:tr>
      <w:tr w:rsidR="001E7A85" w:rsidRPr="00F15A60" w14:paraId="7FD2288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19CBA0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uno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499309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rdim</w:t>
            </w:r>
          </w:p>
        </w:tc>
      </w:tr>
      <w:tr w:rsidR="001E7A85" w:rsidRPr="00F15A60" w14:paraId="7D75101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C6B035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ya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06BF12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rdim</w:t>
            </w:r>
          </w:p>
        </w:tc>
      </w:tr>
      <w:tr w:rsidR="001E7A85" w:rsidRPr="00F15A60" w14:paraId="37DC730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EF7168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el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82705B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unior</w:t>
            </w:r>
          </w:p>
        </w:tc>
      </w:tr>
      <w:tr w:rsidR="001E7A85" w:rsidRPr="00F15A60" w14:paraId="2356558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F36D1A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gustto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516C1C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ma</w:t>
            </w:r>
          </w:p>
        </w:tc>
      </w:tr>
      <w:tr w:rsidR="001E7A85" w:rsidRPr="00F15A60" w14:paraId="2AB6B17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21B242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rnardo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646FAC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ia</w:t>
            </w:r>
          </w:p>
        </w:tc>
      </w:tr>
      <w:tr w:rsidR="001E7A85" w:rsidRPr="00F15A60" w14:paraId="59B86B2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DC3386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rian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557081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ns</w:t>
            </w:r>
          </w:p>
        </w:tc>
      </w:tr>
      <w:tr w:rsidR="001E7A85" w:rsidRPr="00F15A60" w14:paraId="0D4F7C30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2F4938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elry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BCBCD3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zurega</w:t>
            </w:r>
            <w:proofErr w:type="spellEnd"/>
          </w:p>
        </w:tc>
      </w:tr>
      <w:tr w:rsidR="001E7A85" w:rsidRPr="00F15A60" w14:paraId="75EB194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D5BEE5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rcilen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AD4571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deiros</w:t>
            </w:r>
          </w:p>
        </w:tc>
      </w:tr>
      <w:tr w:rsidR="001E7A85" w:rsidRPr="00F15A60" w14:paraId="2704991C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735893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sangel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BDCF2E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lo</w:t>
            </w:r>
          </w:p>
        </w:tc>
      </w:tr>
      <w:tr w:rsidR="001E7A85" w:rsidRPr="00F15A60" w14:paraId="55F5B668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67282A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net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20B962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raes</w:t>
            </w:r>
          </w:p>
        </w:tc>
      </w:tr>
      <w:tr w:rsidR="001E7A85" w:rsidRPr="00F15A60" w14:paraId="762100B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E63A89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lizandr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047AFE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scimento</w:t>
            </w:r>
          </w:p>
        </w:tc>
      </w:tr>
      <w:tr w:rsidR="001E7A85" w:rsidRPr="00F15A60" w14:paraId="43A3529A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B24C35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ulian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C66EB9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eves</w:t>
            </w:r>
          </w:p>
        </w:tc>
      </w:tr>
      <w:tr w:rsidR="001E7A85" w:rsidRPr="00F15A60" w14:paraId="32C83CD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BA4BE9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a Gabriel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A30FFE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liveira</w:t>
            </w:r>
          </w:p>
        </w:tc>
      </w:tr>
      <w:tr w:rsidR="001E7A85" w:rsidRPr="00F15A60" w14:paraId="0FA302C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6D3314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Thai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F15CEC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liveira</w:t>
            </w:r>
          </w:p>
        </w:tc>
      </w:tr>
      <w:tr w:rsidR="001E7A85" w:rsidRPr="00F15A60" w14:paraId="02D6F27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BAF619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gr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23FC60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liveira</w:t>
            </w:r>
          </w:p>
        </w:tc>
      </w:tr>
      <w:tr w:rsidR="001E7A85" w:rsidRPr="00F15A60" w14:paraId="6980984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B218C9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rthur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11B34E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tsuka</w:t>
            </w:r>
          </w:p>
        </w:tc>
      </w:tr>
      <w:tr w:rsidR="001E7A85" w:rsidRPr="00F15A60" w14:paraId="6C675DB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55E3CD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yss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B4FBA1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es</w:t>
            </w:r>
          </w:p>
        </w:tc>
      </w:tr>
      <w:tr w:rsidR="001E7A85" w:rsidRPr="00F15A60" w14:paraId="67562528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4845B8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nderso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4B9111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eira</w:t>
            </w:r>
          </w:p>
        </w:tc>
      </w:tr>
      <w:tr w:rsidR="001E7A85" w:rsidRPr="00F15A60" w14:paraId="1952A24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EDC610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abriell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783EA5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eira</w:t>
            </w:r>
          </w:p>
        </w:tc>
      </w:tr>
      <w:tr w:rsidR="001E7A85" w:rsidRPr="00F15A60" w14:paraId="0B4C7CB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2281AA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ristia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792DCC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ado</w:t>
            </w:r>
          </w:p>
        </w:tc>
      </w:tr>
      <w:tr w:rsidR="001E7A85" w:rsidRPr="00F15A60" w14:paraId="6172844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059399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vely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A03502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eiroz</w:t>
            </w:r>
          </w:p>
        </w:tc>
      </w:tr>
      <w:tr w:rsidR="001E7A85" w:rsidRPr="00F15A60" w14:paraId="510EFF6A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149E20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leyska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A70E38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drigues</w:t>
            </w:r>
          </w:p>
        </w:tc>
      </w:tr>
      <w:tr w:rsidR="001E7A85" w:rsidRPr="00F15A60" w14:paraId="62750E6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7696B9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beto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251A5E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drigues</w:t>
            </w:r>
          </w:p>
        </w:tc>
      </w:tr>
      <w:tr w:rsidR="001E7A85" w:rsidRPr="00F15A60" w14:paraId="7DA410FB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FB7AA4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anderso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40CC8C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mpaio</w:t>
            </w:r>
          </w:p>
        </w:tc>
      </w:tr>
      <w:tr w:rsidR="001E7A85" w:rsidRPr="00F15A60" w14:paraId="73CB33D0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A2C5CE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na Gabriel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2F4DD2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tos</w:t>
            </w:r>
          </w:p>
        </w:tc>
      </w:tr>
      <w:tr w:rsidR="001E7A85" w:rsidRPr="00F15A60" w14:paraId="2D0592B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58FAC9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niel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3DE258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tos</w:t>
            </w:r>
          </w:p>
        </w:tc>
      </w:tr>
      <w:tr w:rsidR="001E7A85" w:rsidRPr="00F15A60" w14:paraId="7040002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9D970B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ilza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5C6AD5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tos</w:t>
            </w:r>
          </w:p>
        </w:tc>
      </w:tr>
      <w:tr w:rsidR="001E7A85" w:rsidRPr="00F15A60" w14:paraId="1230D97C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2527A8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vely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134A82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tos</w:t>
            </w:r>
          </w:p>
        </w:tc>
      </w:tr>
      <w:tr w:rsidR="001E7A85" w:rsidRPr="00F15A60" w14:paraId="446F2A80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714337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riandra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D07A97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rtim</w:t>
            </w:r>
            <w:proofErr w:type="spellEnd"/>
          </w:p>
        </w:tc>
      </w:tr>
      <w:tr w:rsidR="001E7A85" w:rsidRPr="00F15A60" w14:paraId="3E0A20C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7BE3C1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a Beatriz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81495D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lva</w:t>
            </w:r>
          </w:p>
        </w:tc>
      </w:tr>
      <w:tr w:rsidR="001E7A85" w:rsidRPr="00F15A60" w14:paraId="4A5AC82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598289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ulian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95B035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lva</w:t>
            </w:r>
          </w:p>
        </w:tc>
      </w:tr>
      <w:tr w:rsidR="001E7A85" w:rsidRPr="00F15A60" w14:paraId="76E6BCA4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7BD5F8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manuell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70786D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lva</w:t>
            </w:r>
          </w:p>
        </w:tc>
      </w:tr>
      <w:tr w:rsidR="001E7A85" w:rsidRPr="00F15A60" w14:paraId="2F0D93C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CDFD9A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an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2AD180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mão</w:t>
            </w:r>
          </w:p>
        </w:tc>
      </w:tr>
      <w:tr w:rsidR="001E7A85" w:rsidRPr="00F15A60" w14:paraId="4EEFCB98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6EAE3E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C36E27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oares</w:t>
            </w:r>
          </w:p>
        </w:tc>
      </w:tr>
      <w:tr w:rsidR="001E7A85" w:rsidRPr="00F15A60" w14:paraId="372D870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06278D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tonn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CC3665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ousa</w:t>
            </w:r>
          </w:p>
        </w:tc>
      </w:tr>
      <w:tr w:rsidR="001E7A85" w:rsidRPr="00F15A60" w14:paraId="196B4530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8A13B1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exandr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C6468E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indade</w:t>
            </w:r>
          </w:p>
        </w:tc>
      </w:tr>
      <w:tr w:rsidR="001E7A85" w:rsidRPr="00F15A60" w14:paraId="2A2CC2F8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349F4F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rnando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7469C5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al</w:t>
            </w:r>
          </w:p>
        </w:tc>
      </w:tr>
      <w:tr w:rsidR="001E7A85" w:rsidRPr="00F15A60" w14:paraId="6AFB3704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240773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ri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E29572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asconcelos</w:t>
            </w:r>
          </w:p>
        </w:tc>
      </w:tr>
      <w:tr w:rsidR="001E7A85" w:rsidRPr="00F15A60" w14:paraId="095AE1D4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27A909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e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30A89C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asconcelos</w:t>
            </w:r>
          </w:p>
        </w:tc>
      </w:tr>
      <w:tr w:rsidR="001E7A85" w:rsidRPr="00F15A60" w14:paraId="06F68D7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E96263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ulio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1448ED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roda</w:t>
            </w:r>
          </w:p>
        </w:tc>
      </w:tr>
      <w:tr w:rsidR="001E7A85" w:rsidRPr="00F15A60" w14:paraId="44132C3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B9CE11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olin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C73522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breu</w:t>
            </w:r>
          </w:p>
        </w:tc>
      </w:tr>
      <w:tr w:rsidR="001E7A85" w:rsidRPr="00F15A60" w14:paraId="3A94D4CA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E951A3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tya Martinez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91BAC1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meida</w:t>
            </w:r>
          </w:p>
        </w:tc>
      </w:tr>
      <w:tr w:rsidR="001E7A85" w:rsidRPr="00F15A60" w14:paraId="39A3246A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AB4295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mila Bitencourt d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CA3C8C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drade</w:t>
            </w:r>
          </w:p>
        </w:tc>
      </w:tr>
      <w:tr w:rsidR="001E7A85" w:rsidRPr="00F15A60" w14:paraId="50BBE32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2B8DB5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henyfer</w:t>
            </w:r>
            <w:proofErr w:type="spellEnd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alyta</w:t>
            </w:r>
            <w:proofErr w:type="spellEnd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Campo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8C444F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gelo</w:t>
            </w:r>
          </w:p>
        </w:tc>
      </w:tr>
      <w:tr w:rsidR="001E7A85" w:rsidRPr="00F15A60" w14:paraId="62E5076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305E19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hislaine Gonçalvez de Araújo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3AC9EA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rcanjo</w:t>
            </w:r>
          </w:p>
        </w:tc>
      </w:tr>
      <w:tr w:rsidR="001E7A85" w:rsidRPr="00F15A60" w14:paraId="75BE6CD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759D8A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ianca Maria Silva Meneze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CDA520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rruda</w:t>
            </w:r>
          </w:p>
        </w:tc>
      </w:tr>
      <w:tr w:rsidR="001E7A85" w:rsidRPr="00F15A60" w14:paraId="1DFE896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562C96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llyngthon</w:t>
            </w:r>
            <w:proofErr w:type="spellEnd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Espindol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9D6398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yala</w:t>
            </w:r>
          </w:p>
        </w:tc>
      </w:tr>
      <w:tr w:rsidR="001E7A85" w:rsidRPr="00F15A60" w14:paraId="2C0C31B0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8E90F9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Adelita Agripina </w:t>
            </w: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fosco</w:t>
            </w:r>
            <w:proofErr w:type="spellEnd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007633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rbosa</w:t>
            </w:r>
          </w:p>
        </w:tc>
      </w:tr>
      <w:tr w:rsidR="001E7A85" w:rsidRPr="00F15A60" w14:paraId="256BA124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ADAF95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lipe Zampieri Vieir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D9D491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tista</w:t>
            </w:r>
          </w:p>
        </w:tc>
      </w:tr>
      <w:tr w:rsidR="001E7A85" w:rsidRPr="00F15A60" w14:paraId="4A9055C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D119AE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abiani de Morai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76F511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tista</w:t>
            </w:r>
          </w:p>
        </w:tc>
      </w:tr>
      <w:tr w:rsidR="001E7A85" w:rsidRPr="00F15A60" w14:paraId="4FE13998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E3744D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riam de Jesu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9583FD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sta</w:t>
            </w:r>
          </w:p>
        </w:tc>
      </w:tr>
      <w:tr w:rsidR="001E7A85" w:rsidRPr="00F15A60" w14:paraId="09F5686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E6B5E6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ana Garci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81060C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roda</w:t>
            </w:r>
          </w:p>
        </w:tc>
      </w:tr>
      <w:tr w:rsidR="001E7A85" w:rsidRPr="00F15A60" w14:paraId="2298D81A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6B2FBE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is Alves d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B76A78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ruz</w:t>
            </w:r>
          </w:p>
        </w:tc>
      </w:tr>
      <w:tr w:rsidR="001E7A85" w:rsidRPr="00F15A60" w14:paraId="6B8072BC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CA72F6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berta Carolina Pereir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4D2EAC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ogo</w:t>
            </w:r>
          </w:p>
        </w:tc>
      </w:tr>
      <w:tr w:rsidR="001E7A85" w:rsidRPr="00F15A60" w14:paraId="0B5C0A9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9BE7AA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drigo Cezar Dutr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B732E5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scobar</w:t>
            </w:r>
          </w:p>
        </w:tc>
      </w:tr>
      <w:tr w:rsidR="001E7A85" w:rsidRPr="00F15A60" w14:paraId="129DCED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50E083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ara Rodrigue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65DC78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rnandes</w:t>
            </w:r>
          </w:p>
        </w:tc>
      </w:tr>
      <w:tr w:rsidR="001E7A85" w:rsidRPr="00F15A60" w14:paraId="3915EFC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B16026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ticia Ramire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667D90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igueiredo</w:t>
            </w:r>
          </w:p>
        </w:tc>
      </w:tr>
      <w:tr w:rsidR="001E7A85" w:rsidRPr="00F15A60" w14:paraId="1CAC12C4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99BAE8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andro Galdino Cavalcanti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483751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nçalves</w:t>
            </w:r>
          </w:p>
        </w:tc>
      </w:tr>
      <w:tr w:rsidR="001E7A85" w:rsidRPr="00F15A60" w14:paraId="77898F4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058A42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rit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39F03F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hdo</w:t>
            </w:r>
            <w:proofErr w:type="spellEnd"/>
          </w:p>
        </w:tc>
      </w:tr>
      <w:tr w:rsidR="001E7A85" w:rsidRPr="00F15A60" w14:paraId="7EF78FB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34A5BA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Joyce dos Santo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6AAECD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ncina</w:t>
            </w:r>
          </w:p>
        </w:tc>
      </w:tr>
      <w:tr w:rsidR="001E7A85" w:rsidRPr="00F15A60" w14:paraId="236C930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A529BB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uilherme Teodoro d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E2D2CD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ma</w:t>
            </w:r>
          </w:p>
        </w:tc>
      </w:tr>
      <w:tr w:rsidR="001E7A85" w:rsidRPr="00F15A60" w14:paraId="61663878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7521A1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rissa Santo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3BF98F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tos</w:t>
            </w:r>
          </w:p>
        </w:tc>
      </w:tr>
      <w:tr w:rsidR="001E7A85" w:rsidRPr="00F15A60" w14:paraId="48C62E5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9914DC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Bruna </w:t>
            </w: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ayara</w:t>
            </w:r>
            <w:proofErr w:type="spellEnd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Leopoldin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662952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ireles</w:t>
            </w:r>
          </w:p>
        </w:tc>
      </w:tr>
      <w:tr w:rsidR="001E7A85" w:rsidRPr="00F15A60" w14:paraId="38D7B70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5ED7EB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bora Quadro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323705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reira</w:t>
            </w:r>
          </w:p>
        </w:tc>
      </w:tr>
      <w:tr w:rsidR="001E7A85" w:rsidRPr="00F15A60" w14:paraId="537710B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6959BD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lian Batista Silv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487D96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uranaka</w:t>
            </w:r>
          </w:p>
        </w:tc>
      </w:tr>
      <w:tr w:rsidR="001E7A85" w:rsidRPr="00F15A60" w14:paraId="5AA21FD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9CA516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riely</w:t>
            </w:r>
            <w:proofErr w:type="spellEnd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d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1A159A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liveira</w:t>
            </w:r>
          </w:p>
        </w:tc>
      </w:tr>
      <w:tr w:rsidR="001E7A85" w:rsidRPr="00F15A60" w14:paraId="43EC97F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8AC2BC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rla Regina Warszawski d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018109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liveira</w:t>
            </w:r>
          </w:p>
        </w:tc>
      </w:tr>
      <w:tr w:rsidR="001E7A85" w:rsidRPr="00F15A60" w14:paraId="2D99C5F0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68E94E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theus Vieira d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6F3484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liveira</w:t>
            </w:r>
          </w:p>
        </w:tc>
      </w:tr>
      <w:tr w:rsidR="001E7A85" w:rsidRPr="00F15A60" w14:paraId="687A97B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F4B483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berto Dias d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61FA4B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liveira</w:t>
            </w:r>
          </w:p>
        </w:tc>
      </w:tr>
      <w:tr w:rsidR="001E7A85" w:rsidRPr="00F15A60" w14:paraId="649B893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21B944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drea Antonia Souza de Almeida dos Rei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713921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eira</w:t>
            </w:r>
          </w:p>
        </w:tc>
      </w:tr>
      <w:tr w:rsidR="001E7A85" w:rsidRPr="00F15A60" w14:paraId="3860672C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DED08A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co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972F06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uga</w:t>
            </w:r>
          </w:p>
        </w:tc>
      </w:tr>
      <w:tr w:rsidR="001E7A85" w:rsidRPr="00F15A60" w14:paraId="2D7B5EE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562E6D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oliny</w:t>
            </w:r>
            <w:proofErr w:type="spellEnd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Vero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E3F8AF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mos</w:t>
            </w:r>
          </w:p>
        </w:tc>
      </w:tr>
      <w:tr w:rsidR="001E7A85" w:rsidRPr="00F15A60" w14:paraId="2BE5EB6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0F4376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Thaynara </w:t>
            </w: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ynara</w:t>
            </w:r>
            <w:proofErr w:type="spellEnd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Souza d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3FE5DC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sa</w:t>
            </w:r>
          </w:p>
        </w:tc>
      </w:tr>
      <w:tr w:rsidR="001E7A85" w:rsidRPr="00F15A60" w14:paraId="080B475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E84F60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rla Lopes do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DDF776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tos</w:t>
            </w:r>
          </w:p>
        </w:tc>
      </w:tr>
      <w:tr w:rsidR="001E7A85" w:rsidRPr="00F15A60" w14:paraId="274D7F0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3BD7B9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laudinalva</w:t>
            </w:r>
            <w:proofErr w:type="spellEnd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Ribeiro do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73B7AF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tos</w:t>
            </w:r>
          </w:p>
        </w:tc>
      </w:tr>
      <w:tr w:rsidR="001E7A85" w:rsidRPr="00F15A60" w14:paraId="1AE72238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30E081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yenyffer</w:t>
            </w:r>
            <w:proofErr w:type="spellEnd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éffany</w:t>
            </w:r>
            <w:proofErr w:type="spellEnd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Leopoldina do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C58C26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tos</w:t>
            </w:r>
          </w:p>
        </w:tc>
      </w:tr>
      <w:tr w:rsidR="001E7A85" w:rsidRPr="00F15A60" w14:paraId="20CB968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0186C9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rina Marque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40A200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tos</w:t>
            </w:r>
          </w:p>
        </w:tc>
      </w:tr>
      <w:tr w:rsidR="001E7A85" w:rsidRPr="00F15A60" w14:paraId="5BC80904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D59D55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ulo César Pereira d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A5940F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lva</w:t>
            </w:r>
          </w:p>
        </w:tc>
      </w:tr>
      <w:tr w:rsidR="001E7A85" w:rsidRPr="00F15A60" w14:paraId="27C7007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40EB3A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ulo Victor Rocha d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30EAEE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lva</w:t>
            </w:r>
          </w:p>
        </w:tc>
      </w:tr>
      <w:tr w:rsidR="001E7A85" w:rsidRPr="00F15A60" w14:paraId="54B88F5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86AC80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ébora dos Santo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389723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lva</w:t>
            </w:r>
          </w:p>
        </w:tc>
      </w:tr>
      <w:tr w:rsidR="001E7A85" w:rsidRPr="00F15A60" w14:paraId="6A41258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75F4C2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tricia Vieira d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DF853D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lva</w:t>
            </w:r>
          </w:p>
        </w:tc>
      </w:tr>
      <w:tr w:rsidR="001E7A85" w:rsidRPr="00F15A60" w14:paraId="7FF102C8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0493C9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uno Freitas da Ros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4A6BF4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oares</w:t>
            </w:r>
          </w:p>
        </w:tc>
      </w:tr>
      <w:tr w:rsidR="001E7A85" w:rsidRPr="00F15A60" w14:paraId="3493F34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C04A33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Mariana </w:t>
            </w: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azzoni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8F5AEC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perotto</w:t>
            </w:r>
          </w:p>
        </w:tc>
      </w:tr>
      <w:tr w:rsidR="001E7A85" w:rsidRPr="00F15A60" w14:paraId="31E210D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AE9A49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ana Mayumi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05C29F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adokoro</w:t>
            </w:r>
          </w:p>
        </w:tc>
      </w:tr>
      <w:tr w:rsidR="001E7A85" w:rsidRPr="00F15A60" w14:paraId="5CBC4FD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8AC9EE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niel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158265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suha</w:t>
            </w:r>
          </w:p>
        </w:tc>
      </w:tr>
      <w:tr w:rsidR="001E7A85" w:rsidRPr="00F15A60" w14:paraId="790AD614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F50300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ugo Miguel Ramo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24EF0C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ieira</w:t>
            </w:r>
          </w:p>
        </w:tc>
      </w:tr>
      <w:tr w:rsidR="001E7A85" w:rsidRPr="00F15A60" w14:paraId="458CDE8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FC3BF9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gareth Maria Pretti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398F2B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lcolmo</w:t>
            </w:r>
          </w:p>
        </w:tc>
      </w:tr>
      <w:tr w:rsidR="001E7A85" w:rsidRPr="00F15A60" w14:paraId="51426A40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841243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íntia Maria Lope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616A5D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ves da Paixão</w:t>
            </w:r>
          </w:p>
        </w:tc>
      </w:tr>
      <w:tr w:rsidR="001E7A85" w:rsidRPr="00F15A60" w14:paraId="0EDFBB7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BF2FC2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abriela Corrêa 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3C05B6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tro</w:t>
            </w:r>
          </w:p>
        </w:tc>
      </w:tr>
      <w:tr w:rsidR="001E7A85" w:rsidRPr="00F15A60" w14:paraId="01C9D64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8273B2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mone Silv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41594E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llopy</w:t>
            </w:r>
          </w:p>
        </w:tc>
      </w:tr>
      <w:tr w:rsidR="001E7A85" w:rsidRPr="00F15A60" w14:paraId="149688B0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72F1A5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Renato 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511872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 Costa Silva</w:t>
            </w:r>
          </w:p>
        </w:tc>
      </w:tr>
      <w:tr w:rsidR="001E7A85" w:rsidRPr="00F15A60" w14:paraId="24C2B34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E06750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myra Almeid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8C50E2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 Silveira</w:t>
            </w:r>
          </w:p>
        </w:tc>
      </w:tr>
      <w:tr w:rsidR="001E7A85" w:rsidRPr="00F15A60" w14:paraId="6BBFDB8B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C659DC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da Mari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162274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-Cruz</w:t>
            </w:r>
          </w:p>
        </w:tc>
      </w:tr>
      <w:tr w:rsidR="001E7A85" w:rsidRPr="00F15A60" w14:paraId="4221DE1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A56456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essandra Maria da Silva Passo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AB2500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 Carvalho</w:t>
            </w:r>
          </w:p>
        </w:tc>
      </w:tr>
      <w:tr w:rsidR="001E7A85" w:rsidRPr="00F15A60" w14:paraId="56A2734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85127F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it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C76F6E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 Cássia Batista</w:t>
            </w:r>
          </w:p>
        </w:tc>
      </w:tr>
      <w:tr w:rsidR="001E7A85" w:rsidRPr="00F15A60" w14:paraId="2F225A0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12E869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a Luciana Silv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0EE80C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 Freitas</w:t>
            </w:r>
          </w:p>
        </w:tc>
      </w:tr>
      <w:tr w:rsidR="001E7A85" w:rsidRPr="00F15A60" w14:paraId="07F2574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3E5858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ine Gerhardt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7407FF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 Oliveira Ferreira</w:t>
            </w:r>
          </w:p>
        </w:tc>
      </w:tr>
      <w:tr w:rsidR="001E7A85" w:rsidRPr="00F15A60" w14:paraId="2DD0215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70ACFA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a Paula Conceição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4CD0E7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 Souza</w:t>
            </w:r>
          </w:p>
        </w:tc>
      </w:tr>
      <w:tr w:rsidR="001E7A85" w:rsidRPr="00F15A60" w14:paraId="41BC6D2A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49C0F8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Paola </w:t>
            </w: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rbino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20B75D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oblas</w:t>
            </w:r>
            <w:proofErr w:type="spellEnd"/>
          </w:p>
        </w:tc>
      </w:tr>
      <w:tr w:rsidR="001E7A85" w:rsidRPr="00F15A60" w14:paraId="1276B83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4B4BD7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yla Alcoforado da Silv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4D697C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os Santos</w:t>
            </w:r>
          </w:p>
        </w:tc>
      </w:tr>
      <w:tr w:rsidR="001E7A85" w:rsidRPr="00F15A60" w14:paraId="793C9AF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F85A8E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anessa Cristine de Morae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5AED74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os Santos</w:t>
            </w:r>
          </w:p>
        </w:tc>
      </w:tr>
      <w:tr w:rsidR="001E7A85" w:rsidRPr="00F15A60" w14:paraId="632F518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5119BF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yane Alve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F985EF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os Santos Gomes</w:t>
            </w:r>
          </w:p>
        </w:tc>
      </w:tr>
      <w:tr w:rsidR="001E7A85" w:rsidRPr="00F15A60" w14:paraId="7F6D5AAB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9577E1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derson Lag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C8BF35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rtunato</w:t>
            </w:r>
          </w:p>
        </w:tc>
      </w:tr>
      <w:tr w:rsidR="001E7A85" w:rsidRPr="00F15A60" w14:paraId="6E131FD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13C5E6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riano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3FDD70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mes-Silva</w:t>
            </w:r>
          </w:p>
        </w:tc>
      </w:tr>
      <w:tr w:rsidR="001E7A85" w:rsidRPr="00F15A60" w14:paraId="5AA92BC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EBA5BD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nique Pinto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E6333C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nçalves</w:t>
            </w:r>
          </w:p>
        </w:tc>
      </w:tr>
      <w:tr w:rsidR="001E7A85" w:rsidRPr="00F15A60" w14:paraId="083F30B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70161D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 xml:space="preserve">Paulo Leandro Garcia </w:t>
            </w: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ireless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B1321D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unior</w:t>
            </w:r>
          </w:p>
        </w:tc>
      </w:tr>
      <w:tr w:rsidR="001E7A85" w:rsidRPr="00F15A60" w14:paraId="4DCB60C4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B3C3C4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stel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0E0AC2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tins da Costa Carvalho</w:t>
            </w:r>
          </w:p>
        </w:tc>
      </w:tr>
      <w:tr w:rsidR="001E7A85" w:rsidRPr="00F15A60" w14:paraId="22D5574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E4C1B7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Fernando </w:t>
            </w:r>
            <w:proofErr w:type="gram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o</w:t>
            </w:r>
            <w:proofErr w:type="gramEnd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Couto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8C5888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tta</w:t>
            </w:r>
          </w:p>
        </w:tc>
      </w:tr>
      <w:tr w:rsidR="001E7A85" w:rsidRPr="00F15A60" w14:paraId="2C63FD9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D83197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gia Mari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975953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livo de Mendonça</w:t>
            </w:r>
          </w:p>
        </w:tc>
      </w:tr>
      <w:tr w:rsidR="001E7A85" w:rsidRPr="00F15A60" w14:paraId="6CEA42E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30459A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irlene dos Santo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8F046A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ndine</w:t>
            </w:r>
            <w:proofErr w:type="spellEnd"/>
          </w:p>
        </w:tc>
      </w:tr>
      <w:tr w:rsidR="001E7A85" w:rsidRPr="00F15A60" w14:paraId="43250F1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215959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sa Maria Plácido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117F36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eira</w:t>
            </w:r>
          </w:p>
        </w:tc>
      </w:tr>
      <w:tr w:rsidR="001E7A85" w:rsidRPr="00F15A60" w14:paraId="3193045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FC0188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va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77AD27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mos Maia</w:t>
            </w:r>
          </w:p>
        </w:tc>
      </w:tr>
      <w:tr w:rsidR="001E7A85" w:rsidRPr="00F15A60" w14:paraId="635E8B5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01B53A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rge Luiz d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3650EC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cha</w:t>
            </w:r>
          </w:p>
        </w:tc>
      </w:tr>
      <w:tr w:rsidR="001E7A85" w:rsidRPr="00F15A60" w14:paraId="183132E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D1454C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ão Victor Paiv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006589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mano</w:t>
            </w:r>
          </w:p>
        </w:tc>
      </w:tr>
      <w:tr w:rsidR="001E7A85" w:rsidRPr="00F15A60" w14:paraId="44D87EC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27B6E9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lauce do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44F3F9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tos</w:t>
            </w:r>
          </w:p>
        </w:tc>
      </w:tr>
      <w:tr w:rsidR="001E7A85" w:rsidRPr="00F15A60" w14:paraId="6A53141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0837EE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rica Fernandes d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FA8B7D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lva</w:t>
            </w:r>
          </w:p>
        </w:tc>
      </w:tr>
      <w:tr w:rsidR="001E7A85" w:rsidRPr="00F15A60" w14:paraId="46436BC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0365AB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lda Agudo Mendonça Teixeira d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0423C2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queira</w:t>
            </w:r>
          </w:p>
        </w:tc>
      </w:tr>
      <w:tr w:rsidR="001E7A85" w:rsidRPr="00F15A60" w14:paraId="4631246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38B780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Ágatha </w:t>
            </w: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ristinne</w:t>
            </w:r>
            <w:proofErr w:type="spellEnd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udêncio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889901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oares</w:t>
            </w:r>
          </w:p>
        </w:tc>
      </w:tr>
      <w:tr w:rsidR="001E7A85" w:rsidRPr="00F15A60" w14:paraId="27DAF420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64EB83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c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4FE21A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nten</w:t>
            </w:r>
          </w:p>
        </w:tc>
      </w:tr>
      <w:tr w:rsidR="001E7A85" w:rsidRPr="00F15A60" w14:paraId="1B1C11D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5D4316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Sandra Franch 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878756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rroyo</w:t>
            </w:r>
          </w:p>
        </w:tc>
      </w:tr>
      <w:tr w:rsidR="001E7A85" w:rsidRPr="00F15A60" w14:paraId="52DE18DA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EE51C6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Henny </w:t>
            </w: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phorst</w:t>
            </w:r>
            <w:proofErr w:type="spellEnd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de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67F773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sten</w:t>
            </w:r>
            <w:proofErr w:type="spellEnd"/>
          </w:p>
        </w:tc>
      </w:tr>
      <w:tr w:rsidR="001E7A85" w:rsidRPr="00F15A60" w14:paraId="343CEFE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D6C3B3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n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C29570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on</w:t>
            </w:r>
          </w:p>
        </w:tc>
      </w:tr>
      <w:tr w:rsidR="001E7A85" w:rsidRPr="00F15A60" w14:paraId="66AEBFF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0CC913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rin M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2EACC9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akke</w:t>
            </w:r>
          </w:p>
        </w:tc>
      </w:tr>
      <w:tr w:rsidR="001E7A85" w:rsidRPr="00F15A60" w14:paraId="2653210A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90833E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xel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ABD4EA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nssen</w:t>
            </w:r>
          </w:p>
        </w:tc>
      </w:tr>
      <w:tr w:rsidR="001E7A85" w:rsidRPr="00F15A60" w14:paraId="66577D9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E27426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jke A.H.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32AD44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oopmans</w:t>
            </w:r>
          </w:p>
        </w:tc>
      </w:tr>
      <w:tr w:rsidR="001E7A85" w:rsidRPr="00F15A60" w14:paraId="3FF094F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57B1F9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o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F77D41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mmens</w:t>
            </w:r>
          </w:p>
        </w:tc>
      </w:tr>
      <w:tr w:rsidR="001E7A85" w:rsidRPr="00F15A60" w14:paraId="2F5B9CE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B8EACB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iti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B84565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urink</w:t>
            </w:r>
            <w:proofErr w:type="spellEnd"/>
          </w:p>
        </w:tc>
      </w:tr>
      <w:tr w:rsidR="001E7A85" w:rsidRPr="00F15A60" w14:paraId="1D19DB0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89E82E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ristin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41010D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at-Aymerich</w:t>
            </w:r>
          </w:p>
        </w:tc>
      </w:tr>
      <w:tr w:rsidR="001E7A85" w:rsidRPr="00F15A60" w14:paraId="798FB890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3F550D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ngelie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52B677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pter-</w:t>
            </w: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ijleveld</w:t>
            </w:r>
            <w:proofErr w:type="spellEnd"/>
          </w:p>
        </w:tc>
      </w:tr>
      <w:tr w:rsidR="001E7A85" w:rsidRPr="00F15A60" w14:paraId="385F0AE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9A8713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imberl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E0CEDA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adhouders</w:t>
            </w:r>
            <w:proofErr w:type="spellEnd"/>
          </w:p>
        </w:tc>
      </w:tr>
      <w:tr w:rsidR="001E7A85" w:rsidRPr="00F15A60" w14:paraId="3899D6B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13162D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rre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EAA604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oeman</w:t>
            </w:r>
            <w:proofErr w:type="spellEnd"/>
          </w:p>
        </w:tc>
      </w:tr>
      <w:tr w:rsidR="001E7A85" w:rsidRPr="00F15A60" w14:paraId="22EE322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0CEBF6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j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691067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an der Waal</w:t>
            </w:r>
          </w:p>
        </w:tc>
      </w:tr>
      <w:tr w:rsidR="001E7A85" w:rsidRPr="00F15A60" w14:paraId="0FB65FEC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707144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jolein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5A1C94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van </w:t>
            </w: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pdorp</w:t>
            </w:r>
            <w:proofErr w:type="spellEnd"/>
          </w:p>
        </w:tc>
      </w:tr>
      <w:tr w:rsidR="001E7A85" w:rsidRPr="00F15A60" w14:paraId="316120D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28A887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colett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7A1619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an Sluis</w:t>
            </w:r>
          </w:p>
        </w:tc>
      </w:tr>
      <w:tr w:rsidR="001E7A85" w:rsidRPr="00F15A60" w14:paraId="6B70D2C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634F3D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atrij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87BCAA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olters</w:t>
            </w:r>
          </w:p>
        </w:tc>
      </w:tr>
      <w:tr w:rsidR="001E7A85" w:rsidRPr="00F15A60" w14:paraId="31956F24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253060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61AACA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luytmans</w:t>
            </w:r>
            <w:proofErr w:type="spellEnd"/>
          </w:p>
        </w:tc>
      </w:tr>
      <w:tr w:rsidR="001E7A85" w:rsidRPr="00F15A60" w14:paraId="2BC2D00C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CD598E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nni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9570A0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mme</w:t>
            </w:r>
          </w:p>
        </w:tc>
      </w:tr>
      <w:tr w:rsidR="001E7A85" w:rsidRPr="00F15A60" w14:paraId="6CB15C7A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BB439D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outer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C1CEDD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van den </w:t>
            </w: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ijllaardt</w:t>
            </w:r>
            <w:proofErr w:type="spellEnd"/>
          </w:p>
        </w:tc>
      </w:tr>
      <w:tr w:rsidR="001E7A85" w:rsidRPr="00F15A60" w14:paraId="2F8F2A1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B35964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nd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1D1FEA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an Mook</w:t>
            </w:r>
          </w:p>
        </w:tc>
      </w:tr>
      <w:tr w:rsidR="001E7A85" w:rsidRPr="00F15A60" w14:paraId="379BF2FA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24D8A3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.M.L (Miranda)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3BB669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van </w:t>
            </w: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ijen</w:t>
            </w:r>
            <w:proofErr w:type="spellEnd"/>
          </w:p>
        </w:tc>
      </w:tr>
      <w:tr w:rsidR="001E7A85" w:rsidRPr="00F15A60" w14:paraId="14C95A5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4C5411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.M.G.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E5F6BF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ilius</w:t>
            </w:r>
          </w:p>
        </w:tc>
      </w:tr>
      <w:tr w:rsidR="001E7A85" w:rsidRPr="00F15A60" w14:paraId="67FC3BA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B9B8B6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et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93FD96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isolf</w:t>
            </w:r>
            <w:proofErr w:type="spellEnd"/>
          </w:p>
        </w:tc>
      </w:tr>
      <w:tr w:rsidR="001E7A85" w:rsidRPr="00F15A60" w14:paraId="019D1A24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289735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ance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E1A021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reven</w:t>
            </w:r>
          </w:p>
        </w:tc>
      </w:tr>
      <w:tr w:rsidR="001E7A85" w:rsidRPr="00F15A60" w14:paraId="415BAED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300881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niqu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6715F8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uijbens</w:t>
            </w:r>
          </w:p>
        </w:tc>
      </w:tr>
      <w:tr w:rsidR="001E7A85" w:rsidRPr="00F15A60" w14:paraId="157D15E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550414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bert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2E6323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n Hassing</w:t>
            </w:r>
          </w:p>
        </w:tc>
      </w:tr>
      <w:tr w:rsidR="001E7A85" w:rsidRPr="00F15A60" w14:paraId="0ED7A84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ABD093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.C.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11770D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n</w:t>
            </w:r>
          </w:p>
        </w:tc>
      </w:tr>
      <w:tr w:rsidR="001E7A85" w:rsidRPr="00F15A60" w14:paraId="0310BED0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26095A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ek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E58D41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ijers</w:t>
            </w:r>
            <w:proofErr w:type="spellEnd"/>
          </w:p>
        </w:tc>
      </w:tr>
      <w:tr w:rsidR="001E7A85" w:rsidRPr="00F15A60" w14:paraId="179DDF24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474EBB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.H.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48356C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van </w:t>
            </w: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usen</w:t>
            </w:r>
            <w:proofErr w:type="spellEnd"/>
          </w:p>
        </w:tc>
      </w:tr>
      <w:tr w:rsidR="001E7A85" w:rsidRPr="00F15A60" w14:paraId="444A67A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E862E2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ral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CA4C83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erheij</w:t>
            </w:r>
          </w:p>
        </w:tc>
      </w:tr>
      <w:tr w:rsidR="001E7A85" w:rsidRPr="00F15A60" w14:paraId="79A686B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577932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im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754904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ersma</w:t>
            </w:r>
          </w:p>
        </w:tc>
      </w:tr>
      <w:tr w:rsidR="001E7A85" w:rsidRPr="00F15A60" w14:paraId="2DA32F4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48B5A6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velie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116CF6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ans</w:t>
            </w:r>
          </w:p>
        </w:tc>
      </w:tr>
      <w:tr w:rsidR="001E7A85" w:rsidRPr="00F15A60" w14:paraId="3A36478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858E86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Paul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5D92AD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loeg</w:t>
            </w:r>
            <w:proofErr w:type="spellEnd"/>
          </w:p>
        </w:tc>
      </w:tr>
      <w:tr w:rsidR="001E7A85" w:rsidRPr="00F15A60" w14:paraId="0F73945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F63E18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itt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5D1160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lenaar-Groot</w:t>
            </w:r>
          </w:p>
        </w:tc>
      </w:tr>
      <w:tr w:rsidR="001E7A85" w:rsidRPr="00F15A60" w14:paraId="79F131A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00E322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hat Khanh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BA807F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guyen</w:t>
            </w:r>
          </w:p>
        </w:tc>
      </w:tr>
      <w:tr w:rsidR="001E7A85" w:rsidRPr="00F15A60" w14:paraId="2AAD243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50A905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enk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150F85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ternotte</w:t>
            </w:r>
          </w:p>
        </w:tc>
      </w:tr>
      <w:tr w:rsidR="001E7A85" w:rsidRPr="00F15A60" w14:paraId="06F4F30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F52617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k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670E64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l</w:t>
            </w:r>
          </w:p>
        </w:tc>
      </w:tr>
      <w:tr w:rsidR="001E7A85" w:rsidRPr="00F15A60" w14:paraId="1CE7FA34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E1C437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d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D55D42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ooper</w:t>
            </w:r>
            <w:proofErr w:type="spellEnd"/>
          </w:p>
        </w:tc>
      </w:tr>
      <w:tr w:rsidR="001E7A85" w:rsidRPr="00F15A60" w14:paraId="2DF029F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A76617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elg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A8565D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jkstra</w:t>
            </w:r>
          </w:p>
        </w:tc>
      </w:tr>
      <w:tr w:rsidR="001E7A85" w:rsidRPr="00F15A60" w14:paraId="264D2438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187F48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sther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7BBBCA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ggenhuizen</w:t>
            </w:r>
            <w:proofErr w:type="spellEnd"/>
          </w:p>
        </w:tc>
      </w:tr>
      <w:tr w:rsidR="001E7A85" w:rsidRPr="00F15A60" w14:paraId="5E78312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873476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uca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986B95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uijs</w:t>
            </w:r>
          </w:p>
        </w:tc>
      </w:tr>
      <w:tr w:rsidR="001E7A85" w:rsidRPr="00F15A60" w14:paraId="4EDE8484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401DE9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mo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6C4F64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orlag</w:t>
            </w:r>
            <w:proofErr w:type="spellEnd"/>
          </w:p>
        </w:tc>
      </w:tr>
      <w:tr w:rsidR="001E7A85" w:rsidRPr="00F15A60" w14:paraId="443D023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98E9C5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hai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F0F732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etea</w:t>
            </w:r>
            <w:proofErr w:type="spellEnd"/>
          </w:p>
        </w:tc>
      </w:tr>
      <w:tr w:rsidR="001E7A85" w:rsidRPr="00F15A60" w14:paraId="4DB2C03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38A778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v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21872C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anger</w:t>
            </w:r>
          </w:p>
        </w:tc>
      </w:tr>
      <w:tr w:rsidR="001E7A85" w:rsidRPr="00F15A60" w14:paraId="2DB0804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D85C36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sther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FA5CE5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aks</w:t>
            </w:r>
          </w:p>
        </w:tc>
      </w:tr>
      <w:tr w:rsidR="001E7A85" w:rsidRPr="00F15A60" w14:paraId="6E943D3C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735DF2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ap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8BE162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ten </w:t>
            </w: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ever</w:t>
            </w:r>
            <w:proofErr w:type="spellEnd"/>
          </w:p>
        </w:tc>
      </w:tr>
      <w:tr w:rsidR="001E7A85" w:rsidRPr="00F15A60" w14:paraId="67B70E24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7FE26C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b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C225D0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r</w:t>
            </w:r>
            <w:proofErr w:type="spellEnd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Heine</w:t>
            </w:r>
          </w:p>
        </w:tc>
      </w:tr>
      <w:tr w:rsidR="001E7A85" w:rsidRPr="00F15A60" w14:paraId="5BE7E83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4A65F5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itt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DA41B1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lauwendraat</w:t>
            </w:r>
            <w:proofErr w:type="spellEnd"/>
          </w:p>
        </w:tc>
      </w:tr>
      <w:tr w:rsidR="001E7A85" w:rsidRPr="00F15A60" w14:paraId="623890A4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AC589B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b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741CAC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ek</w:t>
            </w:r>
          </w:p>
        </w:tc>
      </w:tr>
      <w:tr w:rsidR="001E7A85" w:rsidRPr="00F15A60" w14:paraId="2378B41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F11CE3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sil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920669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rkaya</w:t>
            </w:r>
            <w:proofErr w:type="spellEnd"/>
          </w:p>
        </w:tc>
      </w:tr>
      <w:tr w:rsidR="001E7A85" w:rsidRPr="00F15A60" w14:paraId="36100AF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8A272B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ud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B17701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rbech</w:t>
            </w:r>
          </w:p>
        </w:tc>
      </w:tr>
      <w:tr w:rsidR="001E7A85" w:rsidRPr="00F15A60" w14:paraId="1A889BE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0813F6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enk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96B446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escher</w:t>
            </w:r>
            <w:proofErr w:type="spellEnd"/>
          </w:p>
        </w:tc>
      </w:tr>
      <w:tr w:rsidR="001E7A85" w:rsidRPr="00F15A60" w14:paraId="29837C3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5D10F0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ifk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03A8F4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eters</w:t>
            </w:r>
          </w:p>
        </w:tc>
      </w:tr>
      <w:tr w:rsidR="001E7A85" w:rsidRPr="00F15A60" w14:paraId="115711E0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440CC4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nno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4EA980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</w:t>
            </w:r>
            <w:proofErr w:type="spellEnd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iele</w:t>
            </w:r>
            <w:proofErr w:type="spellEnd"/>
          </w:p>
        </w:tc>
      </w:tr>
      <w:tr w:rsidR="001E7A85" w:rsidRPr="00F15A60" w14:paraId="50D0F58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4556C2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me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C2313B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Zhou</w:t>
            </w:r>
          </w:p>
        </w:tc>
      </w:tr>
      <w:tr w:rsidR="001E7A85" w:rsidRPr="00F15A60" w14:paraId="38112B60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B67E78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sther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C2900D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lbo</w:t>
            </w:r>
          </w:p>
        </w:tc>
      </w:tr>
      <w:tr w:rsidR="001E7A85" w:rsidRPr="00F15A60" w14:paraId="04B9DA74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5B9C2B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ristina Badi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26EB85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ti</w:t>
            </w:r>
          </w:p>
        </w:tc>
      </w:tr>
      <w:tr w:rsidR="001E7A85" w:rsidRPr="00F15A60" w14:paraId="6909102C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8FE52D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mma Triviño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FBD76A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lomares</w:t>
            </w:r>
          </w:p>
        </w:tc>
      </w:tr>
      <w:tr w:rsidR="001E7A85" w:rsidRPr="00F15A60" w14:paraId="0DB5F934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BBE69E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más Perez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2F1E82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rcuna</w:t>
            </w:r>
            <w:proofErr w:type="spellEnd"/>
          </w:p>
        </w:tc>
      </w:tr>
      <w:tr w:rsidR="001E7A85" w:rsidRPr="00F15A60" w14:paraId="691E129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926076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abel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2F5AC4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rriocanal</w:t>
            </w:r>
            <w:proofErr w:type="spellEnd"/>
          </w:p>
        </w:tc>
      </w:tr>
      <w:tr w:rsidR="001E7A85" w:rsidRPr="00F15A60" w14:paraId="2680809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1BB6FF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a Mari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EC3130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rriocanal</w:t>
            </w:r>
            <w:proofErr w:type="spellEnd"/>
          </w:p>
        </w:tc>
      </w:tr>
      <w:tr w:rsidR="001E7A85" w:rsidRPr="00F15A60" w14:paraId="1A43A9A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AD1CE9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rm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DEE3C8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as</w:t>
            </w:r>
          </w:p>
        </w:tc>
      </w:tr>
      <w:tr w:rsidR="001E7A85" w:rsidRPr="00F15A60" w14:paraId="5175D04C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0D013A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s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98FD3E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ominguez</w:t>
            </w:r>
          </w:p>
        </w:tc>
      </w:tr>
      <w:tr w:rsidR="001E7A85" w:rsidRPr="00F15A60" w14:paraId="37C0CD3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FC4E77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FEFF99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steve</w:t>
            </w:r>
          </w:p>
        </w:tc>
      </w:tr>
      <w:tr w:rsidR="001E7A85" w:rsidRPr="00F15A60" w14:paraId="633DC90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A8D3B9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ici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7354D0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coma</w:t>
            </w:r>
            <w:proofErr w:type="spellEnd"/>
          </w:p>
        </w:tc>
      </w:tr>
      <w:tr w:rsidR="001E7A85" w:rsidRPr="00F15A60" w14:paraId="0A051A0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455E77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re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E9E66F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torre</w:t>
            </w:r>
          </w:p>
        </w:tc>
      </w:tr>
      <w:tr w:rsidR="001E7A85" w:rsidRPr="00F15A60" w14:paraId="73117D50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0C5086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emm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1DFA97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lina</w:t>
            </w:r>
          </w:p>
        </w:tc>
      </w:tr>
      <w:tr w:rsidR="001E7A85" w:rsidRPr="00F15A60" w14:paraId="53BBC36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1014EA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rbar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A32293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lina</w:t>
            </w:r>
          </w:p>
        </w:tc>
      </w:tr>
      <w:tr w:rsidR="001E7A85" w:rsidRPr="00F15A60" w14:paraId="1A6C9B1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5441F9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toni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17C76D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sell</w:t>
            </w:r>
          </w:p>
        </w:tc>
      </w:tr>
      <w:tr w:rsidR="001E7A85" w:rsidRPr="00F15A60" w14:paraId="7831A39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385ABC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dr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A1B2C1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idal</w:t>
            </w:r>
          </w:p>
        </w:tc>
      </w:tr>
      <w:tr w:rsidR="001E7A85" w:rsidRPr="00F15A60" w14:paraId="4AE7782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35D01D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ydi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21C5AD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rrera</w:t>
            </w:r>
          </w:p>
        </w:tc>
      </w:tr>
      <w:tr w:rsidR="001E7A85" w:rsidRPr="00F15A60" w14:paraId="5CBF547C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CFA7FF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tali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10CC96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ustos</w:t>
            </w:r>
          </w:p>
        </w:tc>
      </w:tr>
      <w:tr w:rsidR="001E7A85" w:rsidRPr="00F15A60" w14:paraId="09FC50E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318EDD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es Portillo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E6A3FC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lderón</w:t>
            </w:r>
          </w:p>
        </w:tc>
      </w:tr>
      <w:tr w:rsidR="001E7A85" w:rsidRPr="00F15A60" w14:paraId="7F385498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FB7BF8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vid Gutierrez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73C48B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mpos</w:t>
            </w:r>
          </w:p>
        </w:tc>
      </w:tr>
      <w:tr w:rsidR="001E7A85" w:rsidRPr="00F15A60" w14:paraId="23A1B5D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F12482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se Manuel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B65C5A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retero</w:t>
            </w:r>
          </w:p>
        </w:tc>
      </w:tr>
      <w:tr w:rsidR="001E7A85" w:rsidRPr="00F15A60" w14:paraId="7F5B678A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DC9619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gel Dominguez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1B1434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tellano</w:t>
            </w:r>
          </w:p>
        </w:tc>
      </w:tr>
      <w:tr w:rsidR="001E7A85" w:rsidRPr="00F15A60" w14:paraId="47FBAEE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0A01DF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nato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9AAA5F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mpagnone</w:t>
            </w:r>
          </w:p>
        </w:tc>
      </w:tr>
      <w:tr w:rsidR="001E7A85" w:rsidRPr="00F15A60" w14:paraId="79A0F214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D70C1E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ncarnacion Ramirez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9CAD44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 Arellano</w:t>
            </w:r>
          </w:p>
        </w:tc>
      </w:tr>
      <w:tr w:rsidR="001E7A85" w:rsidRPr="00F15A60" w14:paraId="35664C48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E73DA7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Almuden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D918C3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 la Serna</w:t>
            </w:r>
          </w:p>
        </w:tc>
      </w:tr>
      <w:tr w:rsidR="001E7A85" w:rsidRPr="00F15A60" w14:paraId="395403C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089401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a Dolore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C6BCB2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l Toro Lopez</w:t>
            </w:r>
          </w:p>
        </w:tc>
      </w:tr>
      <w:tr w:rsidR="001E7A85" w:rsidRPr="00F15A60" w14:paraId="54CE1B7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721FE5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e-Alix Clement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E269AD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spindola</w:t>
            </w:r>
          </w:p>
        </w:tc>
      </w:tr>
      <w:tr w:rsidR="001E7A85" w:rsidRPr="00F15A60" w14:paraId="604C657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1FFE8F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a Belen Marti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1990B9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utierrez</w:t>
            </w:r>
          </w:p>
        </w:tc>
      </w:tr>
      <w:tr w:rsidR="001E7A85" w:rsidRPr="00F15A60" w14:paraId="1036746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DDCC97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varo Pascual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A29A82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ernandez</w:t>
            </w:r>
          </w:p>
        </w:tc>
      </w:tr>
      <w:tr w:rsidR="001E7A85" w:rsidRPr="00F15A60" w14:paraId="3FAAE57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41BFFB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irginia Palomo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12DCBB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iménez</w:t>
            </w:r>
          </w:p>
        </w:tc>
      </w:tr>
      <w:tr w:rsidR="001E7A85" w:rsidRPr="00F15A60" w14:paraId="4D76F43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A311A1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lis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8C379E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reno</w:t>
            </w:r>
          </w:p>
        </w:tc>
      </w:tr>
      <w:tr w:rsidR="001E7A85" w:rsidRPr="00F15A60" w14:paraId="27667E1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784CE8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cola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CF31ED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varrete</w:t>
            </w:r>
          </w:p>
        </w:tc>
      </w:tr>
      <w:tr w:rsidR="001E7A85" w:rsidRPr="00F15A60" w14:paraId="76CF8B18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20129C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resa Rodriguez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1AB975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ño</w:t>
            </w:r>
            <w:proofErr w:type="spellEnd"/>
          </w:p>
        </w:tc>
      </w:tr>
      <w:tr w:rsidR="001E7A85" w:rsidRPr="00F15A60" w14:paraId="16912564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3181D3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esú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F26A16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dríguez-</w:t>
            </w: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ño</w:t>
            </w:r>
            <w:proofErr w:type="spellEnd"/>
          </w:p>
        </w:tc>
      </w:tr>
      <w:tr w:rsidR="001E7A85" w:rsidRPr="00F15A60" w14:paraId="63CE6D9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95425F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nriquet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C41A79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istán</w:t>
            </w:r>
          </w:p>
        </w:tc>
      </w:tr>
      <w:tr w:rsidR="001E7A85" w:rsidRPr="00F15A60" w14:paraId="4430178A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150055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a Jose Rio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5E9A44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illegas</w:t>
            </w:r>
          </w:p>
        </w:tc>
      </w:tr>
      <w:tr w:rsidR="001E7A85" w:rsidRPr="00F15A60" w14:paraId="4CBBB4D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403D21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tsegiñe</w:t>
            </w:r>
            <w:proofErr w:type="spellEnd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Cang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1A0793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arces</w:t>
            </w:r>
          </w:p>
        </w:tc>
      </w:tr>
      <w:tr w:rsidR="001E7A85" w:rsidRPr="00F15A60" w14:paraId="4605A72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81580F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rik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C01239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tro Amo</w:t>
            </w:r>
          </w:p>
        </w:tc>
      </w:tr>
      <w:tr w:rsidR="001E7A85" w:rsidRPr="00F15A60" w14:paraId="0818D3F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1E9A28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quel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B0C494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ya Guerrero</w:t>
            </w:r>
          </w:p>
        </w:tc>
      </w:tr>
      <w:tr w:rsidR="001E7A85" w:rsidRPr="00F15A60" w14:paraId="5BAF151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B8815E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su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EBD113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ikoetxea</w:t>
            </w:r>
          </w:p>
        </w:tc>
      </w:tr>
      <w:tr w:rsidR="001E7A85" w:rsidRPr="00F15A60" w14:paraId="67BFC51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6C9FFF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tici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E6D2E9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rge</w:t>
            </w:r>
          </w:p>
        </w:tc>
      </w:tr>
      <w:tr w:rsidR="001E7A85" w:rsidRPr="00F15A60" w14:paraId="19745DBC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2FA10B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ristin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E5F861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ez</w:t>
            </w:r>
          </w:p>
        </w:tc>
      </w:tr>
      <w:tr w:rsidR="001E7A85" w:rsidRPr="00F15A60" w14:paraId="32216B2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03CA4E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ía Carmen Fariña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18E17D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Álvarez</w:t>
            </w:r>
          </w:p>
        </w:tc>
      </w:tr>
      <w:tr w:rsidR="001E7A85" w:rsidRPr="00F15A60" w14:paraId="6111A30A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7198A3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nuel Gutierrez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9D85D4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uadra</w:t>
            </w:r>
          </w:p>
        </w:tc>
      </w:tr>
      <w:tr w:rsidR="001E7A85" w:rsidRPr="00F15A60" w14:paraId="4C5C56E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CA89C9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ancisco Arnaiz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B8CEEA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de las </w:t>
            </w: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villas</w:t>
            </w:r>
            <w:proofErr w:type="spellEnd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majano</w:t>
            </w:r>
            <w:proofErr w:type="spellEnd"/>
          </w:p>
        </w:tc>
      </w:tr>
      <w:tr w:rsidR="001E7A85" w:rsidRPr="00F15A60" w14:paraId="3C65A33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D7E1A2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Pilar </w:t>
            </w: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hedo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9BD51C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arcia</w:t>
            </w:r>
          </w:p>
        </w:tc>
      </w:tr>
      <w:tr w:rsidR="001E7A85" w:rsidRPr="00F15A60" w14:paraId="043DFB0A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23466A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resa Giménez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F53DCE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deros</w:t>
            </w:r>
            <w:proofErr w:type="spellEnd"/>
          </w:p>
        </w:tc>
      </w:tr>
      <w:tr w:rsidR="001E7A85" w:rsidRPr="00F15A60" w14:paraId="2A2C5E6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8D4595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laudia González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5744CF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ico</w:t>
            </w:r>
          </w:p>
        </w:tc>
      </w:tr>
      <w:tr w:rsidR="001E7A85" w:rsidRPr="00F15A60" w14:paraId="6978ECB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32F3D6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lanc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652C4D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chez</w:t>
            </w:r>
          </w:p>
        </w:tc>
      </w:tr>
      <w:tr w:rsidR="001E7A85" w:rsidRPr="00F15A60" w14:paraId="3B02D1F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F1D8A2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lg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B4924E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alero</w:t>
            </w:r>
          </w:p>
        </w:tc>
      </w:tr>
      <w:tr w:rsidR="001E7A85" w:rsidRPr="00F15A60" w14:paraId="66EBF33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63DC5C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eli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AD91CF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ega</w:t>
            </w:r>
          </w:p>
        </w:tc>
      </w:tr>
      <w:tr w:rsidR="001E7A85" w:rsidRPr="00F15A60" w14:paraId="1666241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4DE6A1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h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3979C8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mpbell</w:t>
            </w:r>
          </w:p>
        </w:tc>
      </w:tr>
      <w:tr w:rsidR="001E7A85" w:rsidRPr="00F15A60" w14:paraId="65A0151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784677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n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D83296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rnes</w:t>
            </w:r>
          </w:p>
        </w:tc>
      </w:tr>
      <w:tr w:rsidR="001E7A85" w:rsidRPr="00F15A60" w14:paraId="5292234B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9563C2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ele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C4F208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tterick</w:t>
            </w:r>
          </w:p>
        </w:tc>
      </w:tr>
      <w:tr w:rsidR="001E7A85" w:rsidRPr="00F15A60" w14:paraId="07B9057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B60C97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im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B1CBBA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ranston</w:t>
            </w:r>
          </w:p>
        </w:tc>
      </w:tr>
      <w:tr w:rsidR="001E7A85" w:rsidRPr="00F15A60" w14:paraId="52469E6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0133FEE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oeb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D8872E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we</w:t>
            </w:r>
          </w:p>
        </w:tc>
      </w:tr>
      <w:tr w:rsidR="001E7A85" w:rsidRPr="00F15A60" w14:paraId="2EAAC67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A36F78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mil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9C305C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letcher</w:t>
            </w:r>
          </w:p>
        </w:tc>
      </w:tr>
      <w:tr w:rsidR="001E7A85" w:rsidRPr="00F15A60" w14:paraId="613F2A2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88BF09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am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B9976E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uracre</w:t>
            </w:r>
          </w:p>
        </w:tc>
      </w:tr>
      <w:tr w:rsidR="001E7A85" w:rsidRPr="00F15A60" w14:paraId="45FCA8E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F4224F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iso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790F40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ifford</w:t>
            </w:r>
          </w:p>
        </w:tc>
      </w:tr>
      <w:tr w:rsidR="001E7A85" w:rsidRPr="00F15A60" w14:paraId="13C8049A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8E85A2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eil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4D7081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w</w:t>
            </w:r>
          </w:p>
        </w:tc>
      </w:tr>
      <w:tr w:rsidR="001E7A85" w:rsidRPr="00F15A60" w14:paraId="16B26F00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B6556D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h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9C1809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irkwood</w:t>
            </w:r>
          </w:p>
        </w:tc>
      </w:tr>
      <w:tr w:rsidR="001E7A85" w:rsidRPr="00F15A60" w14:paraId="0F9E727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6590EC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ristopher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19959A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tin</w:t>
            </w:r>
          </w:p>
        </w:tc>
      </w:tr>
      <w:tr w:rsidR="001E7A85" w:rsidRPr="00F15A60" w14:paraId="3B0955E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C9B104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m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3CB8E9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cAnew</w:t>
            </w:r>
            <w:proofErr w:type="spellEnd"/>
          </w:p>
        </w:tc>
      </w:tr>
      <w:tr w:rsidR="001E7A85" w:rsidRPr="00F15A60" w14:paraId="6655131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0306AB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cu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C7A970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tchell</w:t>
            </w:r>
          </w:p>
        </w:tc>
      </w:tr>
      <w:tr w:rsidR="001E7A85" w:rsidRPr="00F15A60" w14:paraId="7E3D958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8C979A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eorgin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44D970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ewman</w:t>
            </w:r>
          </w:p>
        </w:tc>
      </w:tr>
      <w:tr w:rsidR="001E7A85" w:rsidRPr="00F15A60" w14:paraId="65FCBACB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B9E32E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bb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F12F60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'Connell</w:t>
            </w:r>
          </w:p>
        </w:tc>
      </w:tr>
      <w:tr w:rsidR="001E7A85" w:rsidRPr="00F15A60" w14:paraId="542D122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B96E3A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kob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6A8325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nysk</w:t>
            </w:r>
            <w:proofErr w:type="spellEnd"/>
          </w:p>
        </w:tc>
      </w:tr>
      <w:tr w:rsidR="001E7A85" w:rsidRPr="00F15A60" w14:paraId="7FB2E754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01F1C9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yn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497C6D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inn</w:t>
            </w:r>
          </w:p>
        </w:tc>
      </w:tr>
      <w:tr w:rsidR="001E7A85" w:rsidRPr="00F15A60" w14:paraId="1405DC3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D616F4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elle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DF7216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hodes</w:t>
            </w:r>
          </w:p>
        </w:tc>
      </w:tr>
      <w:tr w:rsidR="001E7A85" w:rsidRPr="00F15A60" w14:paraId="37FC2E9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FDD995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muel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350B8B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one</w:t>
            </w:r>
          </w:p>
        </w:tc>
      </w:tr>
      <w:tr w:rsidR="001E7A85" w:rsidRPr="00F15A60" w14:paraId="7F516FE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09373C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Lorri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3CE545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ymons</w:t>
            </w:r>
          </w:p>
        </w:tc>
      </w:tr>
      <w:tr w:rsidR="001E7A85" w:rsidRPr="00F15A60" w14:paraId="2056D0E8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23ECCD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rr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E45C29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ipp</w:t>
            </w:r>
          </w:p>
        </w:tc>
      </w:tr>
      <w:tr w:rsidR="001E7A85" w:rsidRPr="00F15A60" w14:paraId="0C7B719A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D990D6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ili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3A3057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arris</w:t>
            </w:r>
          </w:p>
        </w:tc>
      </w:tr>
      <w:tr w:rsidR="001E7A85" w:rsidRPr="00F15A60" w14:paraId="117D376D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6C1CAC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rc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38C3598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atkins</w:t>
            </w:r>
          </w:p>
        </w:tc>
      </w:tr>
      <w:tr w:rsidR="001E7A85" w:rsidRPr="00F15A60" w14:paraId="5FE40E2A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BC4122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thany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BF9864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hale</w:t>
            </w:r>
          </w:p>
        </w:tc>
      </w:tr>
      <w:tr w:rsidR="001E7A85" w:rsidRPr="00F15A60" w14:paraId="08EA34E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4B00507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ex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61B3AE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rding</w:t>
            </w:r>
          </w:p>
        </w:tc>
      </w:tr>
      <w:tr w:rsidR="001E7A85" w:rsidRPr="00F15A60" w14:paraId="3125408B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BFB614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emm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5CF837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ockhart</w:t>
            </w:r>
          </w:p>
        </w:tc>
      </w:tr>
      <w:tr w:rsidR="001E7A85" w:rsidRPr="00F15A60" w14:paraId="47445042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D29DB86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t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9D7AB6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daway-Lee</w:t>
            </w:r>
          </w:p>
        </w:tc>
      </w:tr>
      <w:tr w:rsidR="001E7A85" w:rsidRPr="00F15A60" w14:paraId="368D9C1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2C7BD5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h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3B7390C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mpbell</w:t>
            </w:r>
          </w:p>
        </w:tc>
      </w:tr>
      <w:tr w:rsidR="001E7A85" w:rsidRPr="00F15A60" w14:paraId="3CE4B336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1A9582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m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8A77C1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ilton</w:t>
            </w:r>
          </w:p>
        </w:tc>
      </w:tr>
      <w:tr w:rsidR="001E7A85" w:rsidRPr="00F15A60" w14:paraId="017AA993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2CBBE52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rah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F51D38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nton</w:t>
            </w:r>
          </w:p>
        </w:tc>
      </w:tr>
      <w:tr w:rsidR="001E7A85" w:rsidRPr="00F15A60" w14:paraId="5A73300E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59C82C04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niel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F4D777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bber-Rookes</w:t>
            </w:r>
          </w:p>
        </w:tc>
      </w:tr>
      <w:tr w:rsidR="001E7A85" w:rsidRPr="00F15A60" w14:paraId="37BAA418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0076F71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chel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84AFA2D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inder</w:t>
            </w:r>
          </w:p>
        </w:tc>
      </w:tr>
      <w:tr w:rsidR="001E7A85" w:rsidRPr="00F15A60" w14:paraId="54CC3C0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0E35EBD0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mes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5A43BC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ore</w:t>
            </w:r>
          </w:p>
        </w:tc>
      </w:tr>
      <w:tr w:rsidR="001E7A85" w:rsidRPr="00F15A60" w14:paraId="3208B297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A26DBB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ey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FC7BDCA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teman</w:t>
            </w:r>
          </w:p>
        </w:tc>
      </w:tr>
      <w:tr w:rsidR="001E7A85" w:rsidRPr="00F15A60" w14:paraId="37CFCCC1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2B8168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chael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B454AC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ibbons</w:t>
            </w:r>
          </w:p>
        </w:tc>
      </w:tr>
      <w:tr w:rsidR="001E7A85" w:rsidRPr="00F15A60" w14:paraId="2A17C3BF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9EEE15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idget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C48205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ight</w:t>
            </w:r>
          </w:p>
        </w:tc>
      </w:tr>
      <w:tr w:rsidR="001E7A85" w:rsidRPr="00F15A60" w14:paraId="07CB5AC8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CBD37F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uli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2183CA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ss</w:t>
            </w:r>
          </w:p>
        </w:tc>
      </w:tr>
      <w:tr w:rsidR="001E7A85" w:rsidRPr="00F15A60" w14:paraId="292F52E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F66644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rah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621C56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atton</w:t>
            </w:r>
          </w:p>
        </w:tc>
      </w:tr>
      <w:tr w:rsidR="001E7A85" w:rsidRPr="00F15A60" w14:paraId="1267C7E4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178BD2B7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seph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A1F80CF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udham</w:t>
            </w:r>
            <w:proofErr w:type="spellEnd"/>
          </w:p>
        </w:tc>
      </w:tr>
      <w:tr w:rsidR="001E7A85" w:rsidRPr="00F15A60" w14:paraId="7AFD605A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326C433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ydi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E5BFA42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ll</w:t>
            </w:r>
          </w:p>
        </w:tc>
      </w:tr>
      <w:tr w:rsidR="001E7A85" w:rsidRPr="00F15A60" w14:paraId="58EC0559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65665EEB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ill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35451E3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yle</w:t>
            </w:r>
          </w:p>
        </w:tc>
      </w:tr>
      <w:tr w:rsidR="001E7A85" w:rsidRPr="00F15A60" w14:paraId="6F1DD3B5" w14:textId="77777777" w:rsidTr="00B05929">
        <w:trPr>
          <w:trHeight w:val="288"/>
        </w:trPr>
        <w:tc>
          <w:tcPr>
            <w:tcW w:w="4280" w:type="dxa"/>
            <w:shd w:val="clear" w:color="auto" w:fill="auto"/>
            <w:noWrap/>
            <w:vAlign w:val="bottom"/>
            <w:hideMark/>
          </w:tcPr>
          <w:p w14:paraId="719607E9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amsin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3BA7B05" w14:textId="77777777" w:rsidR="001E7A85" w:rsidRPr="00F15A60" w:rsidRDefault="001E7A85" w:rsidP="00F15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F15A6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enton</w:t>
            </w:r>
          </w:p>
        </w:tc>
      </w:tr>
    </w:tbl>
    <w:p w14:paraId="4394DA39" w14:textId="77777777" w:rsidR="008D243D" w:rsidRDefault="008D243D"/>
    <w:sectPr w:rsidR="008D24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A60"/>
    <w:rsid w:val="001E7A85"/>
    <w:rsid w:val="005601E0"/>
    <w:rsid w:val="005F7883"/>
    <w:rsid w:val="008D243D"/>
    <w:rsid w:val="00935389"/>
    <w:rsid w:val="0096673A"/>
    <w:rsid w:val="00B05929"/>
    <w:rsid w:val="00F15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AE04C"/>
  <w15:chartTrackingRefBased/>
  <w15:docId w15:val="{99B4DBFC-CDAB-415F-B5D1-E15EB7264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5A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5A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5A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A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5A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5A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5A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5A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5A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A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5A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5A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A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5A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5A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5A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5A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5A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5A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5A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5A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5A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5A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5A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5A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5A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5A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5A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5A6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F15A6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5A60"/>
    <w:rPr>
      <w:color w:val="954F72"/>
      <w:u w:val="single"/>
    </w:rPr>
  </w:style>
  <w:style w:type="paragraph" w:customStyle="1" w:styleId="msonormal0">
    <w:name w:val="msonormal"/>
    <w:basedOn w:val="Normal"/>
    <w:rsid w:val="00F15A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5">
    <w:name w:val="xl65"/>
    <w:basedOn w:val="Normal"/>
    <w:rsid w:val="00F15A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66">
    <w:name w:val="xl66"/>
    <w:basedOn w:val="Normal"/>
    <w:rsid w:val="00F15A6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7">
    <w:name w:val="xl67"/>
    <w:basedOn w:val="Normal"/>
    <w:rsid w:val="00F15A60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48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3</Pages>
  <Words>1538</Words>
  <Characters>877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Children's Research Institute</Company>
  <LinksUpToDate>false</LinksUpToDate>
  <CharactersWithSpaces>10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Krastev</dc:creator>
  <cp:keywords/>
  <dc:description/>
  <cp:lastModifiedBy>Ann Krastev</cp:lastModifiedBy>
  <cp:revision>2</cp:revision>
  <dcterms:created xsi:type="dcterms:W3CDTF">2024-03-13T22:56:00Z</dcterms:created>
  <dcterms:modified xsi:type="dcterms:W3CDTF">2024-03-13T23:58:00Z</dcterms:modified>
</cp:coreProperties>
</file>